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75755F" w14:textId="77777777" w:rsidR="001E6883" w:rsidRPr="009A2CCC" w:rsidRDefault="001E6883" w:rsidP="001E6883">
      <w:pPr>
        <w:rPr>
          <w:rFonts w:ascii="Perpetua" w:hAnsi="Perpetua"/>
          <w:sz w:val="20"/>
          <w:szCs w:val="20"/>
        </w:rPr>
      </w:pPr>
      <w:bookmarkStart w:id="0" w:name="_GoBack"/>
      <w:bookmarkEnd w:id="0"/>
    </w:p>
    <w:p w14:paraId="11758AED" w14:textId="399E07A2" w:rsidR="001E6883" w:rsidRDefault="001E6883" w:rsidP="00182B0A">
      <w:pPr>
        <w:spacing w:after="160" w:line="259" w:lineRule="auto"/>
        <w:rPr>
          <w:rFonts w:ascii="Perpetua" w:hAnsi="Perpetua"/>
          <w:sz w:val="20"/>
          <w:szCs w:val="20"/>
        </w:rPr>
      </w:pPr>
      <w:r w:rsidRPr="009A2CCC">
        <w:rPr>
          <w:rFonts w:ascii="Perpetua" w:hAnsi="Perpetua"/>
        </w:rPr>
        <w:t xml:space="preserve">Supplementary Table </w:t>
      </w:r>
      <w:r w:rsidRPr="009A2CCC">
        <w:rPr>
          <w:rFonts w:ascii="Perpetua" w:hAnsi="Perpetua"/>
        </w:rPr>
        <w:fldChar w:fldCharType="begin"/>
      </w:r>
      <w:r w:rsidRPr="009A2CCC">
        <w:rPr>
          <w:rFonts w:ascii="Perpetua" w:hAnsi="Perpetua"/>
        </w:rPr>
        <w:instrText xml:space="preserve"> SEQ Supplementary_Table \* ARABIC </w:instrText>
      </w:r>
      <w:r w:rsidRPr="009A2CCC">
        <w:rPr>
          <w:rFonts w:ascii="Perpetua" w:hAnsi="Perpetua"/>
        </w:rPr>
        <w:fldChar w:fldCharType="separate"/>
      </w:r>
      <w:r w:rsidR="00B642A4">
        <w:rPr>
          <w:rFonts w:ascii="Perpetua" w:hAnsi="Perpetua"/>
          <w:noProof/>
        </w:rPr>
        <w:t>2</w:t>
      </w:r>
      <w:r w:rsidRPr="009A2CCC">
        <w:rPr>
          <w:rFonts w:ascii="Perpetua" w:hAnsi="Perpetua"/>
        </w:rPr>
        <w:fldChar w:fldCharType="end"/>
      </w:r>
      <w:r w:rsidRPr="009A2CCC">
        <w:rPr>
          <w:rFonts w:ascii="Perpetua" w:hAnsi="Perpetua"/>
        </w:rPr>
        <w:t xml:space="preserve">. </w:t>
      </w:r>
      <w:r w:rsidRPr="009A2CCC">
        <w:rPr>
          <w:rFonts w:ascii="Perpetua" w:hAnsi="Perpetua"/>
          <w:sz w:val="20"/>
          <w:szCs w:val="20"/>
        </w:rPr>
        <w:t xml:space="preserve">Change in post-onset sun exposure measures and associations with MS &amp; relapse risk. </w:t>
      </w:r>
    </w:p>
    <w:p w14:paraId="50BD33DE" w14:textId="77777777" w:rsidR="003F225E" w:rsidRPr="003F225E" w:rsidRDefault="003F225E" w:rsidP="003F225E"/>
    <w:tbl>
      <w:tblPr>
        <w:tblStyle w:val="TableGrid"/>
        <w:tblW w:w="125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1531"/>
        <w:gridCol w:w="2051"/>
        <w:gridCol w:w="1723"/>
        <w:gridCol w:w="1814"/>
        <w:gridCol w:w="2051"/>
        <w:gridCol w:w="1364"/>
        <w:gridCol w:w="337"/>
      </w:tblGrid>
      <w:tr w:rsidR="001E6883" w:rsidRPr="009A2CCC" w14:paraId="2A8161D2" w14:textId="77777777" w:rsidTr="001E6883">
        <w:tc>
          <w:tcPr>
            <w:tcW w:w="1657" w:type="dxa"/>
            <w:tcBorders>
              <w:top w:val="single" w:sz="4" w:space="0" w:color="auto"/>
            </w:tcBorders>
          </w:tcPr>
          <w:p w14:paraId="655F529A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vAlign w:val="bottom"/>
          </w:tcPr>
          <w:p w14:paraId="14F0DA1B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MS failures/person-years (rate)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vAlign w:val="bottom"/>
          </w:tcPr>
          <w:p w14:paraId="76EBF075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MS HR (95% CI)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bottom"/>
          </w:tcPr>
          <w:p w14:paraId="5474B09D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vAlign w:val="bottom"/>
          </w:tcPr>
          <w:p w14:paraId="1BA85778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Relapse failures/person-years (rate)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vAlign w:val="bottom"/>
          </w:tcPr>
          <w:p w14:paraId="243067AB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Relapse HR (95% CI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7005D320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</w:tr>
      <w:tr w:rsidR="001E6883" w:rsidRPr="009A2CCC" w14:paraId="5FAB17B8" w14:textId="77777777" w:rsidTr="001E6883">
        <w:tc>
          <w:tcPr>
            <w:tcW w:w="1657" w:type="dxa"/>
          </w:tcPr>
          <w:p w14:paraId="40927E0B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EFA5425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  <w:vAlign w:val="bottom"/>
          </w:tcPr>
          <w:p w14:paraId="747AFBB6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Univariable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2D176104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  <w:vertAlign w:val="superscript"/>
              </w:rPr>
            </w:pPr>
            <w:proofErr w:type="spellStart"/>
            <w:r w:rsidRPr="009A2CCC">
              <w:rPr>
                <w:rFonts w:ascii="Perpetua" w:hAnsi="Perpetua"/>
                <w:sz w:val="20"/>
                <w:szCs w:val="20"/>
              </w:rPr>
              <w:t>Adjusted</w:t>
            </w:r>
            <w:r w:rsidRPr="009A2CCC">
              <w:rPr>
                <w:rFonts w:ascii="Perpetua" w:hAnsi="Perpetu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14" w:type="dxa"/>
            <w:tcBorders>
              <w:bottom w:val="single" w:sz="4" w:space="0" w:color="auto"/>
            </w:tcBorders>
            <w:vAlign w:val="bottom"/>
          </w:tcPr>
          <w:p w14:paraId="74F19F81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  <w:vAlign w:val="bottom"/>
          </w:tcPr>
          <w:p w14:paraId="74811BE2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Univariable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1817AF41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  <w:vertAlign w:val="superscript"/>
              </w:rPr>
            </w:pPr>
            <w:proofErr w:type="spellStart"/>
            <w:r w:rsidRPr="009A2CCC">
              <w:rPr>
                <w:rFonts w:ascii="Perpetua" w:hAnsi="Perpetua"/>
                <w:sz w:val="20"/>
                <w:szCs w:val="20"/>
              </w:rPr>
              <w:t>Adjusted</w:t>
            </w:r>
            <w:r w:rsidRPr="009A2CCC">
              <w:rPr>
                <w:rFonts w:ascii="Perpetua" w:hAnsi="Perpetu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E6883" w:rsidRPr="009A2CCC" w14:paraId="3CFA1BC9" w14:textId="77777777" w:rsidTr="001E6883">
        <w:tc>
          <w:tcPr>
            <w:tcW w:w="6962" w:type="dxa"/>
            <w:gridSpan w:val="4"/>
          </w:tcPr>
          <w:p w14:paraId="41B9D625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Total study </w:t>
            </w:r>
            <w:proofErr w:type="gramStart"/>
            <w:r w:rsidRPr="009A2CCC">
              <w:rPr>
                <w:rFonts w:ascii="Perpetua" w:hAnsi="Perpetua"/>
                <w:sz w:val="20"/>
                <w:szCs w:val="20"/>
              </w:rPr>
              <w:t>change</w:t>
            </w:r>
            <w:proofErr w:type="gramEnd"/>
            <w:r w:rsidRPr="009A2CCC">
              <w:rPr>
                <w:rFonts w:ascii="Perpetua" w:hAnsi="Perpetua"/>
                <w:sz w:val="20"/>
                <w:szCs w:val="20"/>
              </w:rPr>
              <w:t xml:space="preserve"> in time in sun during week – Summer (hrs/day)</w:t>
            </w:r>
          </w:p>
        </w:tc>
        <w:tc>
          <w:tcPr>
            <w:tcW w:w="1814" w:type="dxa"/>
          </w:tcPr>
          <w:p w14:paraId="11591D4A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2051" w:type="dxa"/>
          </w:tcPr>
          <w:p w14:paraId="22C55D2D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08945128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</w:tr>
      <w:tr w:rsidR="001E6883" w:rsidRPr="009A2CCC" w14:paraId="02AF45B0" w14:textId="77777777" w:rsidTr="001E6883">
        <w:tc>
          <w:tcPr>
            <w:tcW w:w="1657" w:type="dxa"/>
          </w:tcPr>
          <w:p w14:paraId="6208C6F5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-4, -2</w:t>
            </w:r>
          </w:p>
          <w:p w14:paraId="05C59626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-1</w:t>
            </w:r>
          </w:p>
          <w:p w14:paraId="081DEDED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0</w:t>
            </w:r>
          </w:p>
          <w:p w14:paraId="7F3D4076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+1</w:t>
            </w:r>
          </w:p>
          <w:p w14:paraId="6BDEE4E0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  <w:vertAlign w:val="superscript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+2, 4</w:t>
            </w:r>
            <w:r w:rsidRPr="009A2CCC">
              <w:rPr>
                <w:rFonts w:ascii="Perpetua" w:hAnsi="Perpetua"/>
                <w:sz w:val="20"/>
                <w:szCs w:val="20"/>
                <w:vertAlign w:val="superscript"/>
              </w:rPr>
              <w:t>c</w:t>
            </w:r>
          </w:p>
          <w:p w14:paraId="60FF68DF" w14:textId="77777777" w:rsidR="001E6883" w:rsidRPr="009A2CCC" w:rsidRDefault="001E6883" w:rsidP="001E6883">
            <w:pPr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</w:t>
            </w:r>
            <w:r w:rsidRPr="009A2CCC">
              <w:rPr>
                <w:rFonts w:ascii="Perpetua" w:hAnsi="Perpetua"/>
                <w:i/>
                <w:sz w:val="20"/>
                <w:szCs w:val="20"/>
              </w:rPr>
              <w:t>Trend:</w:t>
            </w:r>
          </w:p>
        </w:tc>
        <w:tc>
          <w:tcPr>
            <w:tcW w:w="1531" w:type="dxa"/>
          </w:tcPr>
          <w:p w14:paraId="41672AD3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7/30.45 (0.23)</w:t>
            </w:r>
          </w:p>
          <w:p w14:paraId="2DE2A523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8/94.14 (0.19)</w:t>
            </w:r>
          </w:p>
          <w:p w14:paraId="6AE60A4D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9/114.59 (0.17)</w:t>
            </w:r>
          </w:p>
          <w:p w14:paraId="16261CF8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2/110.59 (0.11)</w:t>
            </w:r>
          </w:p>
          <w:p w14:paraId="4F320646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/33.57 (0.03)</w:t>
            </w:r>
          </w:p>
        </w:tc>
        <w:tc>
          <w:tcPr>
            <w:tcW w:w="2051" w:type="dxa"/>
          </w:tcPr>
          <w:p w14:paraId="4D277D67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33 (0.62, 2.87)</w:t>
            </w:r>
          </w:p>
          <w:p w14:paraId="7F02A750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10 (0.57, 2.10)</w:t>
            </w:r>
          </w:p>
          <w:p w14:paraId="23D9B288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71A2D8A8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64 (0.30, 1.37)</w:t>
            </w:r>
          </w:p>
          <w:p w14:paraId="0F5E894A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19 (0.03, 1.23)</w:t>
            </w:r>
          </w:p>
          <w:p w14:paraId="38C590B5" w14:textId="77777777" w:rsidR="001E6883" w:rsidRPr="009A2CCC" w:rsidRDefault="001E6883" w:rsidP="001E6883">
            <w:pPr>
              <w:jc w:val="center"/>
              <w:rPr>
                <w:rFonts w:ascii="Perpetua" w:hAnsi="Perpetua"/>
                <w:b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b/>
                <w:i/>
                <w:sz w:val="20"/>
                <w:szCs w:val="20"/>
              </w:rPr>
              <w:t>p=0.007</w:t>
            </w:r>
          </w:p>
        </w:tc>
        <w:tc>
          <w:tcPr>
            <w:tcW w:w="1723" w:type="dxa"/>
          </w:tcPr>
          <w:p w14:paraId="0E4D4BC5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23 (0.45, 3.38)</w:t>
            </w:r>
          </w:p>
          <w:p w14:paraId="46607A24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24 (0.63, 2.45)</w:t>
            </w:r>
          </w:p>
          <w:p w14:paraId="7E3A8C0B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271B8173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65 (0.29, 1.47)</w:t>
            </w:r>
          </w:p>
          <w:p w14:paraId="6541F191" w14:textId="77777777" w:rsidR="001E6883" w:rsidRPr="009A2CCC" w:rsidRDefault="001E6883" w:rsidP="001E6883">
            <w:pPr>
              <w:jc w:val="center"/>
              <w:rPr>
                <w:rFonts w:ascii="Perpetua" w:hAnsi="Perpetua"/>
                <w:b/>
                <w:sz w:val="20"/>
                <w:szCs w:val="20"/>
              </w:rPr>
            </w:pPr>
            <w:r w:rsidRPr="009A2CCC">
              <w:rPr>
                <w:rFonts w:ascii="Perpetua" w:hAnsi="Perpetua"/>
                <w:b/>
                <w:sz w:val="20"/>
                <w:szCs w:val="20"/>
              </w:rPr>
              <w:t>0.16 (0.03, 0.94)</w:t>
            </w:r>
          </w:p>
          <w:p w14:paraId="2DDD2AE2" w14:textId="77777777" w:rsidR="001E6883" w:rsidRPr="009A2CCC" w:rsidRDefault="001E6883" w:rsidP="001E6883">
            <w:pPr>
              <w:jc w:val="center"/>
              <w:rPr>
                <w:rFonts w:ascii="Perpetua" w:hAnsi="Perpetua"/>
                <w:b/>
                <w:bCs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b/>
                <w:i/>
                <w:sz w:val="20"/>
                <w:szCs w:val="20"/>
              </w:rPr>
              <w:t>p=0.010</w:t>
            </w:r>
          </w:p>
        </w:tc>
        <w:tc>
          <w:tcPr>
            <w:tcW w:w="1814" w:type="dxa"/>
          </w:tcPr>
          <w:p w14:paraId="18C2E676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20/65.96 (0.30)</w:t>
            </w:r>
          </w:p>
          <w:p w14:paraId="081005DA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52/189.23 (0.28)</w:t>
            </w:r>
          </w:p>
          <w:p w14:paraId="69BD2C86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79/288.17 (0.27)</w:t>
            </w:r>
          </w:p>
          <w:p w14:paraId="1961F097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41/190.51 (0.22)</w:t>
            </w:r>
          </w:p>
          <w:p w14:paraId="5D579783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1/90.01 (0.12)</w:t>
            </w:r>
          </w:p>
        </w:tc>
        <w:tc>
          <w:tcPr>
            <w:tcW w:w="2051" w:type="dxa"/>
          </w:tcPr>
          <w:p w14:paraId="045C6173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98 (0.54, 1.77)</w:t>
            </w:r>
          </w:p>
          <w:p w14:paraId="6713189F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3 (0.59, 1.82)</w:t>
            </w:r>
          </w:p>
          <w:p w14:paraId="62A46D2B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58FCE98E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82 90.43, 1.59)</w:t>
            </w:r>
          </w:p>
          <w:p w14:paraId="7998CBBE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50 (0.22, 1.13)</w:t>
            </w:r>
          </w:p>
          <w:p w14:paraId="75CD2C16" w14:textId="77777777" w:rsidR="001E6883" w:rsidRPr="009A2CCC" w:rsidRDefault="001E6883" w:rsidP="001E6883">
            <w:pPr>
              <w:jc w:val="center"/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i/>
                <w:sz w:val="20"/>
                <w:szCs w:val="20"/>
              </w:rPr>
              <w:t>p=0.085</w:t>
            </w:r>
          </w:p>
        </w:tc>
        <w:tc>
          <w:tcPr>
            <w:tcW w:w="1701" w:type="dxa"/>
            <w:gridSpan w:val="2"/>
          </w:tcPr>
          <w:p w14:paraId="5B212FC4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20 (0.67, 2.18)</w:t>
            </w:r>
          </w:p>
          <w:p w14:paraId="23326213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5 (0.64, 1.71)</w:t>
            </w:r>
          </w:p>
          <w:p w14:paraId="5EE92DA5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3288FC5E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84 (0.47, 1.50)</w:t>
            </w:r>
          </w:p>
          <w:p w14:paraId="4C466B6E" w14:textId="77777777" w:rsidR="001E6883" w:rsidRPr="009A2CCC" w:rsidRDefault="001E6883" w:rsidP="001E6883">
            <w:pPr>
              <w:jc w:val="center"/>
              <w:rPr>
                <w:rFonts w:ascii="Perpetua" w:hAnsi="Perpetua"/>
                <w:b/>
                <w:sz w:val="20"/>
                <w:szCs w:val="20"/>
              </w:rPr>
            </w:pPr>
            <w:r w:rsidRPr="009A2CCC">
              <w:rPr>
                <w:rFonts w:ascii="Perpetua" w:hAnsi="Perpetua"/>
                <w:b/>
                <w:sz w:val="20"/>
                <w:szCs w:val="20"/>
              </w:rPr>
              <w:t>0.45 (0.21, 0.96)</w:t>
            </w:r>
          </w:p>
          <w:p w14:paraId="4494272A" w14:textId="77777777" w:rsidR="001E6883" w:rsidRPr="009A2CCC" w:rsidRDefault="001E6883" w:rsidP="001E6883">
            <w:pPr>
              <w:jc w:val="center"/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b/>
                <w:i/>
                <w:sz w:val="20"/>
                <w:szCs w:val="20"/>
              </w:rPr>
              <w:t>p=0.016</w:t>
            </w:r>
          </w:p>
        </w:tc>
      </w:tr>
      <w:tr w:rsidR="001E6883" w:rsidRPr="009A2CCC" w14:paraId="51642096" w14:textId="77777777" w:rsidTr="001E6883">
        <w:tc>
          <w:tcPr>
            <w:tcW w:w="6962" w:type="dxa"/>
            <w:gridSpan w:val="4"/>
          </w:tcPr>
          <w:p w14:paraId="191112BC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Total study </w:t>
            </w:r>
            <w:proofErr w:type="gramStart"/>
            <w:r w:rsidRPr="009A2CCC">
              <w:rPr>
                <w:rFonts w:ascii="Perpetua" w:hAnsi="Perpetua"/>
                <w:sz w:val="20"/>
                <w:szCs w:val="20"/>
              </w:rPr>
              <w:t>change</w:t>
            </w:r>
            <w:proofErr w:type="gramEnd"/>
            <w:r w:rsidRPr="009A2CCC">
              <w:rPr>
                <w:rFonts w:ascii="Perpetua" w:hAnsi="Perpetua"/>
                <w:sz w:val="20"/>
                <w:szCs w:val="20"/>
              </w:rPr>
              <w:t xml:space="preserve"> in time in sun during weekend – Summer (hrs/day)</w:t>
            </w:r>
          </w:p>
        </w:tc>
        <w:tc>
          <w:tcPr>
            <w:tcW w:w="1814" w:type="dxa"/>
          </w:tcPr>
          <w:p w14:paraId="3F0866B4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2051" w:type="dxa"/>
          </w:tcPr>
          <w:p w14:paraId="4058DEE8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2C6C4A1E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</w:tr>
      <w:tr w:rsidR="001E6883" w:rsidRPr="009A2CCC" w14:paraId="5CBEB0AE" w14:textId="77777777" w:rsidTr="001E6883">
        <w:tc>
          <w:tcPr>
            <w:tcW w:w="1657" w:type="dxa"/>
          </w:tcPr>
          <w:p w14:paraId="09430378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-4, -2</w:t>
            </w:r>
          </w:p>
          <w:p w14:paraId="6AE8D86D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-1</w:t>
            </w:r>
          </w:p>
          <w:p w14:paraId="01C3B288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0</w:t>
            </w:r>
          </w:p>
          <w:p w14:paraId="4BA4B24B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+1</w:t>
            </w:r>
          </w:p>
          <w:p w14:paraId="0858CB82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+2, 4</w:t>
            </w:r>
          </w:p>
          <w:p w14:paraId="5183DFB1" w14:textId="77777777" w:rsidR="001E6883" w:rsidRPr="009A2CCC" w:rsidRDefault="001E6883" w:rsidP="001E6883">
            <w:pPr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</w:t>
            </w:r>
            <w:r w:rsidRPr="009A2CCC">
              <w:rPr>
                <w:rFonts w:ascii="Perpetua" w:hAnsi="Perpetua"/>
                <w:i/>
                <w:sz w:val="20"/>
                <w:szCs w:val="20"/>
              </w:rPr>
              <w:t>Trend:</w:t>
            </w:r>
          </w:p>
        </w:tc>
        <w:tc>
          <w:tcPr>
            <w:tcW w:w="1531" w:type="dxa"/>
          </w:tcPr>
          <w:p w14:paraId="4B295C3F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6/25.61 (0.23)</w:t>
            </w:r>
          </w:p>
          <w:p w14:paraId="0CC4B9A7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5/65.16 (0.23)</w:t>
            </w:r>
          </w:p>
          <w:p w14:paraId="7212EA32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23/145.24 (0.16)</w:t>
            </w:r>
          </w:p>
          <w:p w14:paraId="5AAF78A6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0/75.57 (0.13)</w:t>
            </w:r>
          </w:p>
          <w:p w14:paraId="18B45525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3/71.75 (0.04)</w:t>
            </w:r>
          </w:p>
        </w:tc>
        <w:tc>
          <w:tcPr>
            <w:tcW w:w="2051" w:type="dxa"/>
          </w:tcPr>
          <w:p w14:paraId="593321F0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50 (0.57, 3.96)</w:t>
            </w:r>
          </w:p>
          <w:p w14:paraId="19A9E88E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49 (0.79, 2.80)</w:t>
            </w:r>
          </w:p>
          <w:p w14:paraId="264B466F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30D9E8AA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85 (0.41, 1.76)</w:t>
            </w:r>
          </w:p>
          <w:p w14:paraId="32BFA184" w14:textId="77777777" w:rsidR="001E6883" w:rsidRPr="009A2CCC" w:rsidRDefault="001E6883" w:rsidP="001E6883">
            <w:pPr>
              <w:jc w:val="center"/>
              <w:rPr>
                <w:rFonts w:ascii="Perpetua" w:hAnsi="Perpetua"/>
                <w:b/>
                <w:sz w:val="20"/>
                <w:szCs w:val="20"/>
              </w:rPr>
            </w:pPr>
            <w:r w:rsidRPr="009A2CCC">
              <w:rPr>
                <w:rFonts w:ascii="Perpetua" w:hAnsi="Perpetua"/>
                <w:b/>
                <w:sz w:val="20"/>
                <w:szCs w:val="20"/>
              </w:rPr>
              <w:t>0.27 (0.08, 0.87)</w:t>
            </w:r>
          </w:p>
          <w:p w14:paraId="7CA42409" w14:textId="77777777" w:rsidR="001E6883" w:rsidRPr="009A2CCC" w:rsidRDefault="001E6883" w:rsidP="001E6883">
            <w:pPr>
              <w:jc w:val="center"/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b/>
                <w:i/>
                <w:sz w:val="20"/>
                <w:szCs w:val="20"/>
              </w:rPr>
              <w:t>p=0.003</w:t>
            </w:r>
          </w:p>
        </w:tc>
        <w:tc>
          <w:tcPr>
            <w:tcW w:w="1723" w:type="dxa"/>
          </w:tcPr>
          <w:p w14:paraId="40075A5E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90 (0.68, 5.32)</w:t>
            </w:r>
          </w:p>
          <w:p w14:paraId="75228D9B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50 (0.75, 2.98)</w:t>
            </w:r>
          </w:p>
          <w:p w14:paraId="499F5BC2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01900343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77 (0.33, 1.81)</w:t>
            </w:r>
          </w:p>
          <w:p w14:paraId="0CD9D664" w14:textId="77777777" w:rsidR="001E6883" w:rsidRPr="009A2CCC" w:rsidRDefault="001E6883" w:rsidP="001E6883">
            <w:pPr>
              <w:jc w:val="center"/>
              <w:rPr>
                <w:rFonts w:ascii="Perpetua" w:hAnsi="Perpetua"/>
                <w:b/>
                <w:sz w:val="20"/>
                <w:szCs w:val="20"/>
              </w:rPr>
            </w:pPr>
            <w:r w:rsidRPr="009A2CCC">
              <w:rPr>
                <w:rFonts w:ascii="Perpetua" w:hAnsi="Perpetua"/>
                <w:b/>
                <w:sz w:val="20"/>
                <w:szCs w:val="20"/>
              </w:rPr>
              <w:t>0.26 (0.09, 0.82)</w:t>
            </w:r>
          </w:p>
          <w:p w14:paraId="1C0284E3" w14:textId="77777777" w:rsidR="001E6883" w:rsidRPr="009A2CCC" w:rsidRDefault="001E6883" w:rsidP="001E6883">
            <w:pPr>
              <w:jc w:val="center"/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b/>
                <w:i/>
                <w:sz w:val="20"/>
                <w:szCs w:val="20"/>
              </w:rPr>
              <w:t>p=0.001</w:t>
            </w:r>
          </w:p>
        </w:tc>
        <w:tc>
          <w:tcPr>
            <w:tcW w:w="1814" w:type="dxa"/>
          </w:tcPr>
          <w:p w14:paraId="27B0AD2E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39/68.15 (0.57)</w:t>
            </w:r>
          </w:p>
          <w:p w14:paraId="3FF07C17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33/152.81 (0.22)</w:t>
            </w:r>
          </w:p>
          <w:p w14:paraId="07D54D4C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89/322.03 (0.28)</w:t>
            </w:r>
          </w:p>
          <w:p w14:paraId="1D030AB1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23/145.70 (0.16)</w:t>
            </w:r>
          </w:p>
          <w:p w14:paraId="18BDF6FA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9/135.19 (0.14)</w:t>
            </w:r>
          </w:p>
        </w:tc>
        <w:tc>
          <w:tcPr>
            <w:tcW w:w="2051" w:type="dxa"/>
          </w:tcPr>
          <w:p w14:paraId="4AB8A405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76 (0.89, 3.48)</w:t>
            </w:r>
          </w:p>
          <w:p w14:paraId="28792D6F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80 (0.50, 1.28)</w:t>
            </w:r>
          </w:p>
          <w:p w14:paraId="4BD0B817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2133301C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58 (0.29, 1.19)</w:t>
            </w:r>
          </w:p>
          <w:p w14:paraId="43C96F46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55 (0.28, 1.05)</w:t>
            </w:r>
          </w:p>
          <w:p w14:paraId="21BEA6C0" w14:textId="77777777" w:rsidR="001E6883" w:rsidRPr="009A2CCC" w:rsidRDefault="001E6883" w:rsidP="001E6883">
            <w:pPr>
              <w:jc w:val="center"/>
              <w:rPr>
                <w:rFonts w:ascii="Perpetua" w:hAnsi="Perpetua"/>
                <w:b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b/>
                <w:i/>
                <w:sz w:val="20"/>
                <w:szCs w:val="20"/>
              </w:rPr>
              <w:t>p=0.011</w:t>
            </w:r>
          </w:p>
        </w:tc>
        <w:tc>
          <w:tcPr>
            <w:tcW w:w="1701" w:type="dxa"/>
            <w:gridSpan w:val="2"/>
          </w:tcPr>
          <w:p w14:paraId="2A0FD0D1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88 (1.00, 3.54)</w:t>
            </w:r>
          </w:p>
          <w:p w14:paraId="3BCABD30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67 (0.45, 1.02)</w:t>
            </w:r>
          </w:p>
          <w:p w14:paraId="6BC8BD6A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0F1789B1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55 (0.29, 1.03)</w:t>
            </w:r>
          </w:p>
          <w:p w14:paraId="1509FA49" w14:textId="77777777" w:rsidR="001E6883" w:rsidRPr="009A2CCC" w:rsidRDefault="001E6883" w:rsidP="001E6883">
            <w:pPr>
              <w:jc w:val="center"/>
              <w:rPr>
                <w:rFonts w:ascii="Perpetua" w:hAnsi="Perpetua"/>
                <w:b/>
                <w:sz w:val="20"/>
                <w:szCs w:val="20"/>
              </w:rPr>
            </w:pPr>
            <w:r w:rsidRPr="009A2CCC">
              <w:rPr>
                <w:rFonts w:ascii="Perpetua" w:hAnsi="Perpetua"/>
                <w:b/>
                <w:sz w:val="20"/>
                <w:szCs w:val="20"/>
              </w:rPr>
              <w:t>0.50 (0.28, 0.91)</w:t>
            </w:r>
          </w:p>
          <w:p w14:paraId="3AD371BA" w14:textId="77777777" w:rsidR="001E6883" w:rsidRPr="009A2CCC" w:rsidRDefault="001E6883" w:rsidP="001E6883">
            <w:pPr>
              <w:jc w:val="center"/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b/>
                <w:i/>
                <w:sz w:val="20"/>
                <w:szCs w:val="20"/>
              </w:rPr>
              <w:t>p=0.008</w:t>
            </w:r>
          </w:p>
        </w:tc>
      </w:tr>
      <w:tr w:rsidR="001E6883" w:rsidRPr="009A2CCC" w14:paraId="5434F558" w14:textId="77777777" w:rsidTr="001E6883">
        <w:tc>
          <w:tcPr>
            <w:tcW w:w="6962" w:type="dxa"/>
            <w:gridSpan w:val="4"/>
          </w:tcPr>
          <w:p w14:paraId="1A8CE153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Total study </w:t>
            </w:r>
            <w:proofErr w:type="gramStart"/>
            <w:r w:rsidRPr="009A2CCC">
              <w:rPr>
                <w:rFonts w:ascii="Perpetua" w:hAnsi="Perpetua"/>
                <w:sz w:val="20"/>
                <w:szCs w:val="20"/>
              </w:rPr>
              <w:t>change</w:t>
            </w:r>
            <w:proofErr w:type="gramEnd"/>
            <w:r w:rsidRPr="009A2CCC">
              <w:rPr>
                <w:rFonts w:ascii="Perpetua" w:hAnsi="Perpetua"/>
                <w:sz w:val="20"/>
                <w:szCs w:val="20"/>
              </w:rPr>
              <w:t xml:space="preserve"> in time in sun during holidays – Summer (hrs/day)</w:t>
            </w:r>
          </w:p>
        </w:tc>
        <w:tc>
          <w:tcPr>
            <w:tcW w:w="1814" w:type="dxa"/>
          </w:tcPr>
          <w:p w14:paraId="29ACE606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2051" w:type="dxa"/>
          </w:tcPr>
          <w:p w14:paraId="690148D9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71549069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</w:tr>
      <w:tr w:rsidR="001E6883" w:rsidRPr="009A2CCC" w14:paraId="751E6A7D" w14:textId="77777777" w:rsidTr="001E6883">
        <w:tc>
          <w:tcPr>
            <w:tcW w:w="1657" w:type="dxa"/>
          </w:tcPr>
          <w:p w14:paraId="0EB50BB6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-4, -2</w:t>
            </w:r>
          </w:p>
          <w:p w14:paraId="528EF751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-1</w:t>
            </w:r>
          </w:p>
          <w:p w14:paraId="51B2D317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0</w:t>
            </w:r>
          </w:p>
          <w:p w14:paraId="5458EC13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+1</w:t>
            </w:r>
          </w:p>
          <w:p w14:paraId="7265831E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+2, 4</w:t>
            </w:r>
          </w:p>
          <w:p w14:paraId="3B641D85" w14:textId="77777777" w:rsidR="001E6883" w:rsidRPr="009A2CCC" w:rsidRDefault="001E6883" w:rsidP="001E6883">
            <w:pPr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</w:t>
            </w:r>
            <w:r w:rsidRPr="009A2CCC">
              <w:rPr>
                <w:rFonts w:ascii="Perpetua" w:hAnsi="Perpetua"/>
                <w:i/>
                <w:sz w:val="20"/>
                <w:szCs w:val="20"/>
              </w:rPr>
              <w:t>Trend:</w:t>
            </w:r>
          </w:p>
        </w:tc>
        <w:tc>
          <w:tcPr>
            <w:tcW w:w="1531" w:type="dxa"/>
          </w:tcPr>
          <w:p w14:paraId="0ACD4851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0/36.72 (0.27)</w:t>
            </w:r>
          </w:p>
          <w:p w14:paraId="005C0C78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3/61.84 (0.21)</w:t>
            </w:r>
          </w:p>
          <w:p w14:paraId="6656FE2E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21/131.73 (0.16)</w:t>
            </w:r>
          </w:p>
          <w:p w14:paraId="32621975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0/85.71 (0.12)</w:t>
            </w:r>
          </w:p>
          <w:p w14:paraId="78777132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3/67.33 (0.05)</w:t>
            </w:r>
          </w:p>
        </w:tc>
        <w:tc>
          <w:tcPr>
            <w:tcW w:w="2051" w:type="dxa"/>
          </w:tcPr>
          <w:p w14:paraId="193E873F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72 (0.84, 3.55)</w:t>
            </w:r>
          </w:p>
          <w:p w14:paraId="0ED74DF0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32 (0.67, 2.61)</w:t>
            </w:r>
          </w:p>
          <w:p w14:paraId="74D59FB0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425C2949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73 (0.35, 1.52)</w:t>
            </w:r>
          </w:p>
          <w:p w14:paraId="64A8A338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28 (0.08, 1.01)</w:t>
            </w:r>
          </w:p>
          <w:p w14:paraId="348A830C" w14:textId="77777777" w:rsidR="001E6883" w:rsidRPr="009A2CCC" w:rsidRDefault="001E6883" w:rsidP="001E6883">
            <w:pPr>
              <w:jc w:val="center"/>
              <w:rPr>
                <w:rFonts w:ascii="Perpetua" w:hAnsi="Perpetua"/>
                <w:b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b/>
                <w:i/>
                <w:sz w:val="20"/>
                <w:szCs w:val="20"/>
              </w:rPr>
              <w:t>p=0.001</w:t>
            </w:r>
          </w:p>
        </w:tc>
        <w:tc>
          <w:tcPr>
            <w:tcW w:w="1723" w:type="dxa"/>
          </w:tcPr>
          <w:p w14:paraId="40D225D2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72 (0.80, 3.72)</w:t>
            </w:r>
          </w:p>
          <w:p w14:paraId="5901C78C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14 (0.56, 2.35)</w:t>
            </w:r>
          </w:p>
          <w:p w14:paraId="34513308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2A1F8656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62 (0.28, 1.41)</w:t>
            </w:r>
          </w:p>
          <w:p w14:paraId="16714F36" w14:textId="77777777" w:rsidR="001E6883" w:rsidRPr="009A2CCC" w:rsidRDefault="001E6883" w:rsidP="001E6883">
            <w:pPr>
              <w:jc w:val="center"/>
              <w:rPr>
                <w:rFonts w:ascii="Perpetua" w:hAnsi="Perpetua"/>
                <w:b/>
                <w:sz w:val="20"/>
                <w:szCs w:val="20"/>
              </w:rPr>
            </w:pPr>
            <w:r w:rsidRPr="009A2CCC">
              <w:rPr>
                <w:rFonts w:ascii="Perpetua" w:hAnsi="Perpetua"/>
                <w:b/>
                <w:sz w:val="20"/>
                <w:szCs w:val="20"/>
              </w:rPr>
              <w:t>0.26 (0.07, 0.99)</w:t>
            </w:r>
          </w:p>
          <w:p w14:paraId="13F8866A" w14:textId="77777777" w:rsidR="001E6883" w:rsidRPr="009A2CCC" w:rsidRDefault="001E6883" w:rsidP="001E6883">
            <w:pPr>
              <w:jc w:val="center"/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b/>
                <w:i/>
                <w:sz w:val="20"/>
                <w:szCs w:val="20"/>
              </w:rPr>
              <w:t>p=0.001</w:t>
            </w:r>
          </w:p>
        </w:tc>
        <w:tc>
          <w:tcPr>
            <w:tcW w:w="1814" w:type="dxa"/>
          </w:tcPr>
          <w:p w14:paraId="40494209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51/110.63 (0.46)</w:t>
            </w:r>
          </w:p>
          <w:p w14:paraId="55772F95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26/12492 (0.21)</w:t>
            </w:r>
          </w:p>
          <w:p w14:paraId="58693893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78/290.64 (0.27)</w:t>
            </w:r>
          </w:p>
          <w:p w14:paraId="57AC4A40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26/148.95 (0.18)</w:t>
            </w:r>
          </w:p>
          <w:p w14:paraId="07A953D8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22/148.73 (0.15)</w:t>
            </w:r>
          </w:p>
          <w:p w14:paraId="060229BD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2051" w:type="dxa"/>
          </w:tcPr>
          <w:p w14:paraId="1C07E7D7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50 (0.84, 2.67)</w:t>
            </w:r>
          </w:p>
          <w:p w14:paraId="7655F513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82 (0.46, 1.48)</w:t>
            </w:r>
          </w:p>
          <w:p w14:paraId="5AA7CF2A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72C3626F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66 (0.33, 1.30)</w:t>
            </w:r>
          </w:p>
          <w:p w14:paraId="4CA436E8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61 (0.30, 1.26)</w:t>
            </w:r>
          </w:p>
          <w:p w14:paraId="52DB426A" w14:textId="77777777" w:rsidR="001E6883" w:rsidRPr="009A2CCC" w:rsidRDefault="001E6883" w:rsidP="001E6883">
            <w:pPr>
              <w:jc w:val="center"/>
              <w:rPr>
                <w:rFonts w:ascii="Perpetua" w:hAnsi="Perpetua"/>
                <w:b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b/>
                <w:i/>
                <w:sz w:val="20"/>
                <w:szCs w:val="20"/>
              </w:rPr>
              <w:t>p=0.019</w:t>
            </w:r>
          </w:p>
        </w:tc>
        <w:tc>
          <w:tcPr>
            <w:tcW w:w="1701" w:type="dxa"/>
            <w:gridSpan w:val="2"/>
          </w:tcPr>
          <w:p w14:paraId="408FB812" w14:textId="77777777" w:rsidR="001E6883" w:rsidRPr="009A2CCC" w:rsidRDefault="001E6883" w:rsidP="001E6883">
            <w:pPr>
              <w:jc w:val="center"/>
              <w:rPr>
                <w:rFonts w:ascii="Perpetua" w:hAnsi="Perpetua"/>
                <w:bCs/>
                <w:sz w:val="20"/>
                <w:szCs w:val="20"/>
              </w:rPr>
            </w:pPr>
            <w:r w:rsidRPr="009A2CCC">
              <w:rPr>
                <w:rFonts w:ascii="Perpetua" w:hAnsi="Perpetua"/>
                <w:bCs/>
                <w:sz w:val="20"/>
                <w:szCs w:val="20"/>
              </w:rPr>
              <w:t>1.55 (0.92, 2.60)</w:t>
            </w:r>
          </w:p>
          <w:p w14:paraId="64956307" w14:textId="77777777" w:rsidR="001E6883" w:rsidRPr="009A2CCC" w:rsidRDefault="001E6883" w:rsidP="001E6883">
            <w:pPr>
              <w:jc w:val="center"/>
              <w:rPr>
                <w:rFonts w:ascii="Perpetua" w:hAnsi="Perpetua"/>
                <w:bCs/>
                <w:sz w:val="20"/>
                <w:szCs w:val="20"/>
              </w:rPr>
            </w:pPr>
            <w:r w:rsidRPr="009A2CCC">
              <w:rPr>
                <w:rFonts w:ascii="Perpetua" w:hAnsi="Perpetua"/>
                <w:bCs/>
                <w:sz w:val="20"/>
                <w:szCs w:val="20"/>
              </w:rPr>
              <w:t>0.83 (0.46, 1.48)</w:t>
            </w:r>
          </w:p>
          <w:p w14:paraId="5204F13D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22A78801" w14:textId="77777777" w:rsidR="001E6883" w:rsidRPr="009A2CCC" w:rsidRDefault="001E6883" w:rsidP="001E6883">
            <w:pPr>
              <w:jc w:val="center"/>
              <w:rPr>
                <w:rFonts w:ascii="Perpetua" w:hAnsi="Perpetua"/>
                <w:bCs/>
                <w:sz w:val="20"/>
                <w:szCs w:val="20"/>
              </w:rPr>
            </w:pPr>
            <w:r w:rsidRPr="009A2CCC">
              <w:rPr>
                <w:rFonts w:ascii="Perpetua" w:hAnsi="Perpetua"/>
                <w:bCs/>
                <w:sz w:val="20"/>
                <w:szCs w:val="20"/>
              </w:rPr>
              <w:t>0.71 (0.39, 1.29)</w:t>
            </w:r>
          </w:p>
          <w:p w14:paraId="101955D9" w14:textId="77777777" w:rsidR="001E6883" w:rsidRPr="009A2CCC" w:rsidRDefault="001E6883" w:rsidP="001E6883">
            <w:pPr>
              <w:jc w:val="center"/>
              <w:rPr>
                <w:rFonts w:ascii="Perpetua" w:hAnsi="Perpetua"/>
                <w:bCs/>
                <w:sz w:val="20"/>
                <w:szCs w:val="20"/>
              </w:rPr>
            </w:pPr>
            <w:r w:rsidRPr="009A2CCC">
              <w:rPr>
                <w:rFonts w:ascii="Perpetua" w:hAnsi="Perpetua"/>
                <w:bCs/>
                <w:sz w:val="20"/>
                <w:szCs w:val="20"/>
              </w:rPr>
              <w:t>0.59 (0.31, 1.11)</w:t>
            </w:r>
          </w:p>
          <w:p w14:paraId="36FF2440" w14:textId="77777777" w:rsidR="001E6883" w:rsidRPr="009A2CCC" w:rsidRDefault="001E6883" w:rsidP="001E6883">
            <w:pPr>
              <w:jc w:val="center"/>
              <w:rPr>
                <w:rFonts w:ascii="Perpetua" w:hAnsi="Perpetua"/>
                <w:b/>
                <w:bCs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b/>
                <w:bCs/>
                <w:i/>
                <w:sz w:val="20"/>
                <w:szCs w:val="20"/>
              </w:rPr>
              <w:t>p=0.007</w:t>
            </w:r>
          </w:p>
        </w:tc>
      </w:tr>
      <w:tr w:rsidR="001E6883" w:rsidRPr="009A2CCC" w14:paraId="1E7997B7" w14:textId="77777777" w:rsidTr="001E6883">
        <w:tc>
          <w:tcPr>
            <w:tcW w:w="6962" w:type="dxa"/>
            <w:gridSpan w:val="4"/>
          </w:tcPr>
          <w:p w14:paraId="2AE822F1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Total study </w:t>
            </w:r>
            <w:proofErr w:type="gramStart"/>
            <w:r w:rsidRPr="009A2CCC">
              <w:rPr>
                <w:rFonts w:ascii="Perpetua" w:hAnsi="Perpetua"/>
                <w:sz w:val="20"/>
                <w:szCs w:val="20"/>
              </w:rPr>
              <w:t>change</w:t>
            </w:r>
            <w:proofErr w:type="gramEnd"/>
            <w:r w:rsidRPr="009A2CCC">
              <w:rPr>
                <w:rFonts w:ascii="Perpetua" w:hAnsi="Perpetua"/>
                <w:sz w:val="20"/>
                <w:szCs w:val="20"/>
              </w:rPr>
              <w:t xml:space="preserve"> in time in sun during week – Winter (hrs/day)</w:t>
            </w:r>
          </w:p>
        </w:tc>
        <w:tc>
          <w:tcPr>
            <w:tcW w:w="1814" w:type="dxa"/>
          </w:tcPr>
          <w:p w14:paraId="26912FD3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2051" w:type="dxa"/>
          </w:tcPr>
          <w:p w14:paraId="2AE474F1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1966F960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</w:tr>
      <w:tr w:rsidR="001E6883" w:rsidRPr="009A2CCC" w14:paraId="666CB88E" w14:textId="77777777" w:rsidTr="001E6883">
        <w:tc>
          <w:tcPr>
            <w:tcW w:w="1657" w:type="dxa"/>
          </w:tcPr>
          <w:p w14:paraId="39BE1807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-4, -2</w:t>
            </w:r>
          </w:p>
          <w:p w14:paraId="4CACA87F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-1</w:t>
            </w:r>
          </w:p>
          <w:p w14:paraId="16C8F5D1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0</w:t>
            </w:r>
          </w:p>
          <w:p w14:paraId="368B190F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+1</w:t>
            </w:r>
          </w:p>
          <w:p w14:paraId="114D2EE4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+2, 4</w:t>
            </w:r>
          </w:p>
          <w:p w14:paraId="590C9D85" w14:textId="77777777" w:rsidR="001E6883" w:rsidRPr="009A2CCC" w:rsidRDefault="001E6883" w:rsidP="001E6883">
            <w:pPr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</w:t>
            </w:r>
            <w:r w:rsidRPr="009A2CCC">
              <w:rPr>
                <w:rFonts w:ascii="Perpetua" w:hAnsi="Perpetua"/>
                <w:i/>
                <w:sz w:val="20"/>
                <w:szCs w:val="20"/>
              </w:rPr>
              <w:t>Trend:</w:t>
            </w:r>
          </w:p>
        </w:tc>
        <w:tc>
          <w:tcPr>
            <w:tcW w:w="1531" w:type="dxa"/>
          </w:tcPr>
          <w:p w14:paraId="5403D61A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6/41.44 (0.15)</w:t>
            </w:r>
          </w:p>
          <w:p w14:paraId="323974AB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2/91.91 (0.13)</w:t>
            </w:r>
          </w:p>
          <w:p w14:paraId="613D9A10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26/162.38 (0.16)</w:t>
            </w:r>
          </w:p>
          <w:p w14:paraId="134C3EC4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9/63.27 (0.14)</w:t>
            </w:r>
          </w:p>
          <w:p w14:paraId="6F10AEB5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4/24.33 (0.16)</w:t>
            </w:r>
          </w:p>
        </w:tc>
        <w:tc>
          <w:tcPr>
            <w:tcW w:w="2051" w:type="dxa"/>
          </w:tcPr>
          <w:p w14:paraId="6E0B36DC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89 (0.39, 2.04)</w:t>
            </w:r>
          </w:p>
          <w:p w14:paraId="3F447F59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82 (0.41, 1.64)</w:t>
            </w:r>
          </w:p>
          <w:p w14:paraId="41D642B0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53C92D1B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89 (0.42, 1.89)</w:t>
            </w:r>
          </w:p>
          <w:p w14:paraId="67D45679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6 (0.39, 2.89)</w:t>
            </w:r>
          </w:p>
          <w:p w14:paraId="58064EDA" w14:textId="77777777" w:rsidR="001E6883" w:rsidRPr="009A2CCC" w:rsidRDefault="001E6883" w:rsidP="001E6883">
            <w:pPr>
              <w:jc w:val="center"/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i/>
                <w:sz w:val="20"/>
                <w:szCs w:val="20"/>
              </w:rPr>
              <w:t>p=0.72</w:t>
            </w:r>
          </w:p>
        </w:tc>
        <w:tc>
          <w:tcPr>
            <w:tcW w:w="1723" w:type="dxa"/>
          </w:tcPr>
          <w:p w14:paraId="050BD472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48 (0.57, 3.81)</w:t>
            </w:r>
          </w:p>
          <w:p w14:paraId="31E1C553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97 (0.43, 2.21)</w:t>
            </w:r>
          </w:p>
          <w:p w14:paraId="3D5BC590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04B6F8F0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88 (0.38, 2.06)</w:t>
            </w:r>
          </w:p>
          <w:p w14:paraId="7A78B792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55 (0.12, 2.53)</w:t>
            </w:r>
          </w:p>
          <w:p w14:paraId="04275893" w14:textId="77777777" w:rsidR="001E6883" w:rsidRPr="009A2CCC" w:rsidRDefault="001E6883" w:rsidP="001E6883">
            <w:pPr>
              <w:jc w:val="center"/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i/>
                <w:sz w:val="20"/>
                <w:szCs w:val="20"/>
              </w:rPr>
              <w:t>p=0.33</w:t>
            </w:r>
          </w:p>
        </w:tc>
        <w:tc>
          <w:tcPr>
            <w:tcW w:w="1814" w:type="dxa"/>
          </w:tcPr>
          <w:p w14:paraId="747DAE88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5/72.70 (0.21)</w:t>
            </w:r>
          </w:p>
          <w:p w14:paraId="149D7AEA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46/186.45 (0.25)</w:t>
            </w:r>
          </w:p>
          <w:p w14:paraId="78811EDF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97/383.79 (0.25)</w:t>
            </w:r>
          </w:p>
          <w:p w14:paraId="0C8A563D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33/135.67 (0.24)</w:t>
            </w:r>
          </w:p>
          <w:p w14:paraId="321B13FD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2/45.25 (0.27)</w:t>
            </w:r>
          </w:p>
        </w:tc>
        <w:tc>
          <w:tcPr>
            <w:tcW w:w="2051" w:type="dxa"/>
          </w:tcPr>
          <w:p w14:paraId="53DAA2BB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82 (0.45, 1.52)</w:t>
            </w:r>
          </w:p>
          <w:p w14:paraId="05A1C743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8 (0.64, 1.83)</w:t>
            </w:r>
          </w:p>
          <w:p w14:paraId="2A661B53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2A330BA8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97 (0.48, 1.96)</w:t>
            </w:r>
          </w:p>
          <w:p w14:paraId="0352F0F8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15 (0.45, 2.94)</w:t>
            </w:r>
          </w:p>
          <w:p w14:paraId="1FF311C5" w14:textId="77777777" w:rsidR="001E6883" w:rsidRPr="009A2CCC" w:rsidRDefault="001E6883" w:rsidP="001E6883">
            <w:pPr>
              <w:jc w:val="center"/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i/>
                <w:sz w:val="20"/>
                <w:szCs w:val="20"/>
              </w:rPr>
              <w:t>p=0.78</w:t>
            </w:r>
          </w:p>
        </w:tc>
        <w:tc>
          <w:tcPr>
            <w:tcW w:w="1701" w:type="dxa"/>
            <w:gridSpan w:val="2"/>
          </w:tcPr>
          <w:p w14:paraId="4AFD6478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26 (0.71, 2.21)</w:t>
            </w:r>
          </w:p>
          <w:p w14:paraId="76043F62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16 (0.73, 1.86)</w:t>
            </w:r>
          </w:p>
          <w:p w14:paraId="1C00931B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5D183A10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1 (0.54, 1.88)</w:t>
            </w:r>
          </w:p>
          <w:p w14:paraId="05786E0E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22 (0.51, 2.91)</w:t>
            </w:r>
          </w:p>
          <w:p w14:paraId="7822B452" w14:textId="77777777" w:rsidR="001E6883" w:rsidRPr="009A2CCC" w:rsidRDefault="001E6883" w:rsidP="001E6883">
            <w:pPr>
              <w:jc w:val="center"/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i/>
                <w:sz w:val="20"/>
                <w:szCs w:val="20"/>
              </w:rPr>
              <w:t>p=0.69</w:t>
            </w:r>
          </w:p>
        </w:tc>
      </w:tr>
      <w:tr w:rsidR="001E6883" w:rsidRPr="009A2CCC" w14:paraId="20B6766D" w14:textId="77777777" w:rsidTr="001E6883">
        <w:tc>
          <w:tcPr>
            <w:tcW w:w="6962" w:type="dxa"/>
            <w:gridSpan w:val="4"/>
          </w:tcPr>
          <w:p w14:paraId="73F108B5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Total study </w:t>
            </w:r>
            <w:proofErr w:type="gramStart"/>
            <w:r w:rsidRPr="009A2CCC">
              <w:rPr>
                <w:rFonts w:ascii="Perpetua" w:hAnsi="Perpetua"/>
                <w:sz w:val="20"/>
                <w:szCs w:val="20"/>
              </w:rPr>
              <w:t>change</w:t>
            </w:r>
            <w:proofErr w:type="gramEnd"/>
            <w:r w:rsidRPr="009A2CCC">
              <w:rPr>
                <w:rFonts w:ascii="Perpetua" w:hAnsi="Perpetua"/>
                <w:sz w:val="20"/>
                <w:szCs w:val="20"/>
              </w:rPr>
              <w:t xml:space="preserve"> in time in sun during weekend – Winter (hrs/day)</w:t>
            </w:r>
          </w:p>
        </w:tc>
        <w:tc>
          <w:tcPr>
            <w:tcW w:w="1814" w:type="dxa"/>
          </w:tcPr>
          <w:p w14:paraId="00E801E4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2051" w:type="dxa"/>
          </w:tcPr>
          <w:p w14:paraId="5F9D3E26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2E662C19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</w:tr>
      <w:tr w:rsidR="001E6883" w:rsidRPr="009A2CCC" w14:paraId="7DF47975" w14:textId="77777777" w:rsidTr="001E6883">
        <w:tc>
          <w:tcPr>
            <w:tcW w:w="1657" w:type="dxa"/>
          </w:tcPr>
          <w:p w14:paraId="12EA080B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-4, -2</w:t>
            </w:r>
          </w:p>
          <w:p w14:paraId="37435CAC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-1</w:t>
            </w:r>
          </w:p>
          <w:p w14:paraId="2E4701AF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0</w:t>
            </w:r>
          </w:p>
          <w:p w14:paraId="7518702F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lastRenderedPageBreak/>
              <w:t xml:space="preserve">   +1</w:t>
            </w:r>
          </w:p>
          <w:p w14:paraId="4594C491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+2, 4</w:t>
            </w:r>
          </w:p>
          <w:p w14:paraId="7745D480" w14:textId="77777777" w:rsidR="001E6883" w:rsidRPr="009A2CCC" w:rsidRDefault="001E6883" w:rsidP="001E6883">
            <w:pPr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</w:t>
            </w:r>
            <w:r w:rsidRPr="009A2CCC">
              <w:rPr>
                <w:rFonts w:ascii="Perpetua" w:hAnsi="Perpetua"/>
                <w:i/>
                <w:sz w:val="20"/>
                <w:szCs w:val="20"/>
              </w:rPr>
              <w:t>Trend:</w:t>
            </w:r>
          </w:p>
        </w:tc>
        <w:tc>
          <w:tcPr>
            <w:tcW w:w="1531" w:type="dxa"/>
          </w:tcPr>
          <w:p w14:paraId="4CF62CEF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lastRenderedPageBreak/>
              <w:t>3/17.99 (0.17)</w:t>
            </w:r>
          </w:p>
          <w:p w14:paraId="1B269F06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0/85.47 (0.12)</w:t>
            </w:r>
          </w:p>
          <w:p w14:paraId="33AF669F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30/186.49 (0.16)</w:t>
            </w:r>
          </w:p>
          <w:p w14:paraId="6B00B980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lastRenderedPageBreak/>
              <w:t>12/65.57 (0.18)</w:t>
            </w:r>
          </w:p>
          <w:p w14:paraId="15D9583E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2/27.81 (0.07)</w:t>
            </w:r>
          </w:p>
        </w:tc>
        <w:tc>
          <w:tcPr>
            <w:tcW w:w="2051" w:type="dxa"/>
          </w:tcPr>
          <w:p w14:paraId="4E1AF5D9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lastRenderedPageBreak/>
              <w:t>1.07 (0.31, 3.75)</w:t>
            </w:r>
          </w:p>
          <w:p w14:paraId="7B566FED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74 (0.37, 1.47)</w:t>
            </w:r>
          </w:p>
          <w:p w14:paraId="3E10DF18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284B6945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lastRenderedPageBreak/>
              <w:t>1.16 (0.60, 2.26)</w:t>
            </w:r>
          </w:p>
          <w:p w14:paraId="701255D4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46 (0.10, 2.06)</w:t>
            </w:r>
          </w:p>
          <w:p w14:paraId="0A739716" w14:textId="77777777" w:rsidR="001E6883" w:rsidRPr="009A2CCC" w:rsidRDefault="001E6883" w:rsidP="001E6883">
            <w:pPr>
              <w:jc w:val="center"/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i/>
                <w:sz w:val="20"/>
                <w:szCs w:val="20"/>
              </w:rPr>
              <w:t>p=0.99</w:t>
            </w:r>
          </w:p>
        </w:tc>
        <w:tc>
          <w:tcPr>
            <w:tcW w:w="1723" w:type="dxa"/>
          </w:tcPr>
          <w:p w14:paraId="0F77DE38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lastRenderedPageBreak/>
              <w:t>1.40 (0.36, 5.47)</w:t>
            </w:r>
          </w:p>
          <w:p w14:paraId="0494B8CE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88 (0.43, 1.80)</w:t>
            </w:r>
          </w:p>
          <w:p w14:paraId="58825BA0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1C01EA16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lastRenderedPageBreak/>
              <w:t>1.10 (0.52, 2.32)</w:t>
            </w:r>
          </w:p>
          <w:p w14:paraId="107E031F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34 (0.05, 2.25)</w:t>
            </w:r>
          </w:p>
          <w:p w14:paraId="4D4A676C" w14:textId="77777777" w:rsidR="001E6883" w:rsidRPr="009A2CCC" w:rsidRDefault="001E6883" w:rsidP="001E6883">
            <w:pPr>
              <w:jc w:val="center"/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i/>
                <w:sz w:val="20"/>
                <w:szCs w:val="20"/>
              </w:rPr>
              <w:t>p=0.48</w:t>
            </w:r>
          </w:p>
        </w:tc>
        <w:tc>
          <w:tcPr>
            <w:tcW w:w="1814" w:type="dxa"/>
          </w:tcPr>
          <w:p w14:paraId="3A6E65B0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lastRenderedPageBreak/>
              <w:t>11/49.77 (0.22)</w:t>
            </w:r>
          </w:p>
          <w:p w14:paraId="383FE768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36/151.73 (0.24)</w:t>
            </w:r>
          </w:p>
          <w:p w14:paraId="069D4BCA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95/403.71 (0.24)</w:t>
            </w:r>
          </w:p>
          <w:p w14:paraId="5B71310A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lastRenderedPageBreak/>
              <w:t>56/168.58 (0.33)</w:t>
            </w:r>
          </w:p>
          <w:p w14:paraId="2073305D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5/50.08 (0.10)</w:t>
            </w:r>
          </w:p>
        </w:tc>
        <w:tc>
          <w:tcPr>
            <w:tcW w:w="2051" w:type="dxa"/>
          </w:tcPr>
          <w:p w14:paraId="7E13308E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lastRenderedPageBreak/>
              <w:t>0.91 (0.50, 1.64)</w:t>
            </w:r>
          </w:p>
          <w:p w14:paraId="413AB072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15 (0.46, 2.89)</w:t>
            </w:r>
          </w:p>
          <w:p w14:paraId="038FDECF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41635310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lastRenderedPageBreak/>
              <w:t>1.30 (0.79, 2.13)</w:t>
            </w:r>
          </w:p>
          <w:p w14:paraId="1A765891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48 (0.17, 1.40)</w:t>
            </w:r>
          </w:p>
          <w:p w14:paraId="49307EA7" w14:textId="77777777" w:rsidR="001E6883" w:rsidRPr="009A2CCC" w:rsidRDefault="001E6883" w:rsidP="001E6883">
            <w:pPr>
              <w:jc w:val="center"/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i/>
                <w:sz w:val="20"/>
                <w:szCs w:val="20"/>
              </w:rPr>
              <w:t>p=0.98</w:t>
            </w:r>
          </w:p>
        </w:tc>
        <w:tc>
          <w:tcPr>
            <w:tcW w:w="1701" w:type="dxa"/>
            <w:gridSpan w:val="2"/>
          </w:tcPr>
          <w:p w14:paraId="6477AD8C" w14:textId="77777777" w:rsidR="001E6883" w:rsidRPr="009A2CCC" w:rsidRDefault="001E6883" w:rsidP="001E6883">
            <w:pPr>
              <w:jc w:val="center"/>
              <w:rPr>
                <w:rFonts w:ascii="Perpetua" w:hAnsi="Perpetua"/>
                <w:bCs/>
                <w:sz w:val="20"/>
                <w:szCs w:val="20"/>
              </w:rPr>
            </w:pPr>
            <w:r w:rsidRPr="009A2CCC">
              <w:rPr>
                <w:rFonts w:ascii="Perpetua" w:hAnsi="Perpetua"/>
                <w:bCs/>
                <w:sz w:val="20"/>
                <w:szCs w:val="20"/>
              </w:rPr>
              <w:lastRenderedPageBreak/>
              <w:t>1.16 (0.69, 1.96)</w:t>
            </w:r>
          </w:p>
          <w:p w14:paraId="5E49CEBE" w14:textId="77777777" w:rsidR="001E6883" w:rsidRPr="009A2CCC" w:rsidRDefault="001E6883" w:rsidP="001E6883">
            <w:pPr>
              <w:jc w:val="center"/>
              <w:rPr>
                <w:rFonts w:ascii="Perpetua" w:hAnsi="Perpetua"/>
                <w:bCs/>
                <w:sz w:val="20"/>
                <w:szCs w:val="20"/>
              </w:rPr>
            </w:pPr>
            <w:r w:rsidRPr="009A2CCC">
              <w:rPr>
                <w:rFonts w:ascii="Perpetua" w:hAnsi="Perpetua"/>
                <w:bCs/>
                <w:sz w:val="20"/>
                <w:szCs w:val="20"/>
              </w:rPr>
              <w:t>1.19 (0.53, 2.66)</w:t>
            </w:r>
          </w:p>
          <w:p w14:paraId="508D24AA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51C47F33" w14:textId="77777777" w:rsidR="001E6883" w:rsidRPr="009A2CCC" w:rsidRDefault="001E6883" w:rsidP="001E6883">
            <w:pPr>
              <w:jc w:val="center"/>
              <w:rPr>
                <w:rFonts w:ascii="Perpetua" w:hAnsi="Perpetua"/>
                <w:bCs/>
                <w:sz w:val="20"/>
                <w:szCs w:val="20"/>
              </w:rPr>
            </w:pPr>
            <w:r w:rsidRPr="009A2CCC">
              <w:rPr>
                <w:rFonts w:ascii="Perpetua" w:hAnsi="Perpetua"/>
                <w:bCs/>
                <w:sz w:val="20"/>
                <w:szCs w:val="20"/>
              </w:rPr>
              <w:lastRenderedPageBreak/>
              <w:t>1.11 (0.72, 1.73)</w:t>
            </w:r>
          </w:p>
          <w:p w14:paraId="7A50A183" w14:textId="77777777" w:rsidR="001E6883" w:rsidRPr="009A2CCC" w:rsidRDefault="001E6883" w:rsidP="001E6883">
            <w:pPr>
              <w:jc w:val="center"/>
              <w:rPr>
                <w:rFonts w:ascii="Perpetua" w:hAnsi="Perpetua"/>
                <w:bCs/>
                <w:sz w:val="20"/>
                <w:szCs w:val="20"/>
              </w:rPr>
            </w:pPr>
            <w:r w:rsidRPr="009A2CCC">
              <w:rPr>
                <w:rFonts w:ascii="Perpetua" w:hAnsi="Perpetua"/>
                <w:bCs/>
                <w:sz w:val="20"/>
                <w:szCs w:val="20"/>
              </w:rPr>
              <w:t>0.55 (0.20, 1.51)</w:t>
            </w:r>
          </w:p>
          <w:p w14:paraId="02512491" w14:textId="77777777" w:rsidR="001E6883" w:rsidRPr="009A2CCC" w:rsidRDefault="001E6883" w:rsidP="001E6883">
            <w:pPr>
              <w:jc w:val="center"/>
              <w:rPr>
                <w:rFonts w:ascii="Perpetua" w:hAnsi="Perpetua"/>
                <w:bCs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bCs/>
                <w:i/>
                <w:sz w:val="20"/>
                <w:szCs w:val="20"/>
              </w:rPr>
              <w:t>p=0.50</w:t>
            </w:r>
          </w:p>
        </w:tc>
      </w:tr>
      <w:tr w:rsidR="001E6883" w:rsidRPr="009A2CCC" w14:paraId="08B0A417" w14:textId="77777777" w:rsidTr="001E6883">
        <w:tc>
          <w:tcPr>
            <w:tcW w:w="6962" w:type="dxa"/>
            <w:gridSpan w:val="4"/>
          </w:tcPr>
          <w:p w14:paraId="26E472D9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Total study </w:t>
            </w:r>
            <w:proofErr w:type="gramStart"/>
            <w:r w:rsidRPr="009A2CCC">
              <w:rPr>
                <w:rFonts w:ascii="Perpetua" w:hAnsi="Perpetua"/>
                <w:sz w:val="20"/>
                <w:szCs w:val="20"/>
              </w:rPr>
              <w:t>change</w:t>
            </w:r>
            <w:proofErr w:type="gramEnd"/>
            <w:r w:rsidRPr="009A2CCC">
              <w:rPr>
                <w:rFonts w:ascii="Perpetua" w:hAnsi="Perpetua"/>
                <w:sz w:val="20"/>
                <w:szCs w:val="20"/>
              </w:rPr>
              <w:t xml:space="preserve"> in time in sun during holidays – Winter (hrs/day)</w:t>
            </w:r>
          </w:p>
        </w:tc>
        <w:tc>
          <w:tcPr>
            <w:tcW w:w="1814" w:type="dxa"/>
          </w:tcPr>
          <w:p w14:paraId="2516A41C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2051" w:type="dxa"/>
          </w:tcPr>
          <w:p w14:paraId="70A27F44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24F93D47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</w:tr>
      <w:tr w:rsidR="001E6883" w:rsidRPr="009A2CCC" w14:paraId="61FCEB55" w14:textId="77777777" w:rsidTr="001E6883">
        <w:tc>
          <w:tcPr>
            <w:tcW w:w="1657" w:type="dxa"/>
          </w:tcPr>
          <w:p w14:paraId="7B93AAEB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-4, -2</w:t>
            </w:r>
          </w:p>
          <w:p w14:paraId="6B10EBC9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-1</w:t>
            </w:r>
          </w:p>
          <w:p w14:paraId="033265F3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0</w:t>
            </w:r>
          </w:p>
          <w:p w14:paraId="3F7DCC5B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+1</w:t>
            </w:r>
          </w:p>
          <w:p w14:paraId="581597ED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+2, 4</w:t>
            </w:r>
          </w:p>
          <w:p w14:paraId="4F7239E9" w14:textId="77777777" w:rsidR="001E6883" w:rsidRPr="009A2CCC" w:rsidRDefault="001E6883" w:rsidP="001E6883">
            <w:pPr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</w:t>
            </w:r>
            <w:r w:rsidRPr="009A2CCC">
              <w:rPr>
                <w:rFonts w:ascii="Perpetua" w:hAnsi="Perpetua"/>
                <w:i/>
                <w:sz w:val="20"/>
                <w:szCs w:val="20"/>
              </w:rPr>
              <w:t>Trend:</w:t>
            </w:r>
          </w:p>
        </w:tc>
        <w:tc>
          <w:tcPr>
            <w:tcW w:w="1531" w:type="dxa"/>
          </w:tcPr>
          <w:p w14:paraId="6C247F2D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6/35.05 (0.17)</w:t>
            </w:r>
          </w:p>
          <w:p w14:paraId="4F2FD1E4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9/126.40 (0.15)</w:t>
            </w:r>
          </w:p>
          <w:p w14:paraId="7893EAEC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6/108.93 (0.15)</w:t>
            </w:r>
          </w:p>
          <w:p w14:paraId="5DA84A6E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1/69.39 (0.16)</w:t>
            </w:r>
          </w:p>
          <w:p w14:paraId="1C3C50FA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5/43.57 (0.12)</w:t>
            </w:r>
          </w:p>
        </w:tc>
        <w:tc>
          <w:tcPr>
            <w:tcW w:w="2051" w:type="dxa"/>
          </w:tcPr>
          <w:p w14:paraId="50FB59B1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16 (0.46, 2.93)</w:t>
            </w:r>
          </w:p>
          <w:p w14:paraId="55ACB118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3 (0.54, 1.96)</w:t>
            </w:r>
          </w:p>
          <w:p w14:paraId="5D12BEBB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332C040B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8 (0.50, 2.33)</w:t>
            </w:r>
          </w:p>
          <w:p w14:paraId="3AA3FA5B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78 (0.26, 2.33)</w:t>
            </w:r>
          </w:p>
          <w:p w14:paraId="3FC83F2A" w14:textId="77777777" w:rsidR="001E6883" w:rsidRPr="009A2CCC" w:rsidRDefault="001E6883" w:rsidP="001E6883">
            <w:pPr>
              <w:jc w:val="center"/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i/>
                <w:sz w:val="20"/>
                <w:szCs w:val="20"/>
              </w:rPr>
              <w:t>p=0.65</w:t>
            </w:r>
          </w:p>
        </w:tc>
        <w:tc>
          <w:tcPr>
            <w:tcW w:w="1723" w:type="dxa"/>
          </w:tcPr>
          <w:p w14:paraId="002BFA64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28 (0.49, 3.32)</w:t>
            </w:r>
          </w:p>
          <w:p w14:paraId="3231706C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7 (0.56, 2.06)</w:t>
            </w:r>
          </w:p>
          <w:p w14:paraId="2DB2AB84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3A6AA55E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97 (0.42, 2.25)</w:t>
            </w:r>
          </w:p>
          <w:p w14:paraId="2856ECC1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50 (0.12, 2.03)</w:t>
            </w:r>
          </w:p>
          <w:p w14:paraId="29C56748" w14:textId="77777777" w:rsidR="001E6883" w:rsidRPr="009A2CCC" w:rsidRDefault="001E6883" w:rsidP="001E6883">
            <w:pPr>
              <w:jc w:val="center"/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i/>
                <w:sz w:val="20"/>
                <w:szCs w:val="20"/>
              </w:rPr>
              <w:t>p=0.25</w:t>
            </w:r>
          </w:p>
        </w:tc>
        <w:tc>
          <w:tcPr>
            <w:tcW w:w="1814" w:type="dxa"/>
          </w:tcPr>
          <w:p w14:paraId="1517ED5B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5/77.18 (0.19)</w:t>
            </w:r>
          </w:p>
          <w:p w14:paraId="51F97860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66/225.13 (0.29)</w:t>
            </w:r>
          </w:p>
          <w:p w14:paraId="6A8BDD2E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65/.253.46 (0.26)</w:t>
            </w:r>
          </w:p>
          <w:p w14:paraId="12B1138B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45/165.32 (0.27)</w:t>
            </w:r>
          </w:p>
          <w:p w14:paraId="2E476934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2/102.78 (0.12)</w:t>
            </w:r>
          </w:p>
        </w:tc>
        <w:tc>
          <w:tcPr>
            <w:tcW w:w="2051" w:type="dxa"/>
          </w:tcPr>
          <w:p w14:paraId="049BC217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73 (0.42, 1.27)</w:t>
            </w:r>
          </w:p>
          <w:p w14:paraId="6671A9CB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18 (0.63, 2.21)</w:t>
            </w:r>
          </w:p>
          <w:p w14:paraId="318BCEDA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5B8B4F92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96 (0.56, 1.66)</w:t>
            </w:r>
          </w:p>
          <w:p w14:paraId="0A786DBB" w14:textId="77777777" w:rsidR="001E6883" w:rsidRPr="009A2CCC" w:rsidRDefault="001E6883" w:rsidP="001E6883">
            <w:pPr>
              <w:jc w:val="center"/>
              <w:rPr>
                <w:rFonts w:ascii="Perpetua" w:hAnsi="Perpetua"/>
                <w:b/>
                <w:sz w:val="20"/>
                <w:szCs w:val="20"/>
              </w:rPr>
            </w:pPr>
            <w:r w:rsidRPr="009A2CCC">
              <w:rPr>
                <w:rFonts w:ascii="Perpetua" w:hAnsi="Perpetua"/>
                <w:b/>
                <w:sz w:val="20"/>
                <w:szCs w:val="20"/>
              </w:rPr>
              <w:t>0.47 (0.22, 0.99)</w:t>
            </w:r>
          </w:p>
          <w:p w14:paraId="491662AB" w14:textId="77777777" w:rsidR="001E6883" w:rsidRPr="009A2CCC" w:rsidRDefault="001E6883" w:rsidP="001E6883">
            <w:pPr>
              <w:jc w:val="center"/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i/>
                <w:sz w:val="20"/>
                <w:szCs w:val="20"/>
              </w:rPr>
              <w:t>p=0.22</w:t>
            </w:r>
          </w:p>
        </w:tc>
        <w:tc>
          <w:tcPr>
            <w:tcW w:w="1701" w:type="dxa"/>
            <w:gridSpan w:val="2"/>
          </w:tcPr>
          <w:p w14:paraId="7AD41BC0" w14:textId="77777777" w:rsidR="001E6883" w:rsidRPr="009A2CCC" w:rsidRDefault="001E6883" w:rsidP="001E6883">
            <w:pPr>
              <w:jc w:val="center"/>
              <w:rPr>
                <w:rFonts w:ascii="Perpetua" w:hAnsi="Perpetua"/>
                <w:bCs/>
                <w:sz w:val="20"/>
                <w:szCs w:val="20"/>
              </w:rPr>
            </w:pPr>
            <w:r w:rsidRPr="009A2CCC">
              <w:rPr>
                <w:rFonts w:ascii="Perpetua" w:hAnsi="Perpetua"/>
                <w:bCs/>
                <w:sz w:val="20"/>
                <w:szCs w:val="20"/>
              </w:rPr>
              <w:t>0.92 (0.56, 1.53)</w:t>
            </w:r>
          </w:p>
          <w:p w14:paraId="36398897" w14:textId="77777777" w:rsidR="001E6883" w:rsidRPr="009A2CCC" w:rsidRDefault="001E6883" w:rsidP="001E6883">
            <w:pPr>
              <w:jc w:val="center"/>
              <w:rPr>
                <w:rFonts w:ascii="Perpetua" w:hAnsi="Perpetua"/>
                <w:bCs/>
                <w:sz w:val="20"/>
                <w:szCs w:val="20"/>
              </w:rPr>
            </w:pPr>
            <w:r w:rsidRPr="009A2CCC">
              <w:rPr>
                <w:rFonts w:ascii="Perpetua" w:hAnsi="Perpetua"/>
                <w:bCs/>
                <w:sz w:val="20"/>
                <w:szCs w:val="20"/>
              </w:rPr>
              <w:t>1.25 (0.72, 2.19)</w:t>
            </w:r>
          </w:p>
          <w:p w14:paraId="5839DBA6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3EAC647E" w14:textId="77777777" w:rsidR="001E6883" w:rsidRPr="009A2CCC" w:rsidRDefault="001E6883" w:rsidP="001E6883">
            <w:pPr>
              <w:jc w:val="center"/>
              <w:rPr>
                <w:rFonts w:ascii="Perpetua" w:hAnsi="Perpetua"/>
                <w:bCs/>
                <w:sz w:val="20"/>
                <w:szCs w:val="20"/>
              </w:rPr>
            </w:pPr>
            <w:r w:rsidRPr="009A2CCC">
              <w:rPr>
                <w:rFonts w:ascii="Perpetua" w:hAnsi="Perpetua"/>
                <w:bCs/>
                <w:sz w:val="20"/>
                <w:szCs w:val="20"/>
              </w:rPr>
              <w:t>0.91 (0.53, 1.54)</w:t>
            </w:r>
          </w:p>
          <w:p w14:paraId="769812E8" w14:textId="77777777" w:rsidR="001E6883" w:rsidRPr="009A2CCC" w:rsidRDefault="001E6883" w:rsidP="001E6883">
            <w:pPr>
              <w:jc w:val="center"/>
              <w:rPr>
                <w:rFonts w:ascii="Perpetua" w:hAnsi="Perpetua"/>
                <w:bCs/>
                <w:sz w:val="20"/>
                <w:szCs w:val="20"/>
              </w:rPr>
            </w:pPr>
            <w:r w:rsidRPr="009A2CCC">
              <w:rPr>
                <w:rFonts w:ascii="Perpetua" w:hAnsi="Perpetua"/>
                <w:bCs/>
                <w:sz w:val="20"/>
                <w:szCs w:val="20"/>
              </w:rPr>
              <w:t>0.52 (0.26, 1.04)</w:t>
            </w:r>
          </w:p>
          <w:p w14:paraId="431A4604" w14:textId="77777777" w:rsidR="001E6883" w:rsidRPr="009A2CCC" w:rsidRDefault="001E6883" w:rsidP="001E6883">
            <w:pPr>
              <w:jc w:val="center"/>
              <w:rPr>
                <w:rFonts w:ascii="Perpetua" w:hAnsi="Perpetua"/>
                <w:bCs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bCs/>
                <w:i/>
                <w:sz w:val="20"/>
                <w:szCs w:val="20"/>
              </w:rPr>
              <w:t>p=0.063</w:t>
            </w:r>
          </w:p>
        </w:tc>
      </w:tr>
      <w:tr w:rsidR="001E6883" w:rsidRPr="009A2CCC" w14:paraId="5B6CA0E6" w14:textId="77777777" w:rsidTr="001E6883">
        <w:trPr>
          <w:gridAfter w:val="1"/>
          <w:wAfter w:w="337" w:type="dxa"/>
        </w:trPr>
        <w:tc>
          <w:tcPr>
            <w:tcW w:w="1219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EDCFA97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Results in bold denote statistical significance (p&lt;0.05). Results in italics are for tests of trend.</w:t>
            </w:r>
          </w:p>
          <w:p w14:paraId="3E863D1C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proofErr w:type="spellStart"/>
            <w:proofErr w:type="gramStart"/>
            <w:r w:rsidRPr="009A2CCC">
              <w:rPr>
                <w:rFonts w:ascii="Perpetua" w:hAnsi="Perpetua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9A2CCC">
              <w:rPr>
                <w:rFonts w:ascii="Perpetua" w:hAnsi="Perpetua"/>
                <w:sz w:val="20"/>
                <w:szCs w:val="20"/>
              </w:rPr>
              <w:t xml:space="preserve"> Adjusted models for MS include adjustment for age, sex and study site.</w:t>
            </w:r>
          </w:p>
          <w:p w14:paraId="3EE3353C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  <w:vertAlign w:val="superscript"/>
              </w:rPr>
              <w:t>b</w:t>
            </w:r>
            <w:r w:rsidRPr="009A2CCC">
              <w:rPr>
                <w:rFonts w:ascii="Perpetua" w:hAnsi="Perpetua"/>
                <w:sz w:val="20"/>
                <w:szCs w:val="20"/>
              </w:rPr>
              <w:t xml:space="preserve"> Adjusted models for relapse include adjustment for age, sex, and immunomodulatory medication use, and stratified on study site.</w:t>
            </w:r>
          </w:p>
          <w:p w14:paraId="2D7E2560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  <w:vertAlign w:val="superscript"/>
              </w:rPr>
              <w:t xml:space="preserve">c </w:t>
            </w:r>
            <w:r w:rsidRPr="009A2CCC">
              <w:rPr>
                <w:rFonts w:ascii="Perpetua" w:hAnsi="Perpetua"/>
                <w:sz w:val="20"/>
                <w:szCs w:val="20"/>
              </w:rPr>
              <w:t xml:space="preserve">Change in sun exposure presented as increments of change between quintile increments of sun exposure (summer/winter; weekday/weekend/holiday) between baseline and 5-year reviews. Thus, a decrease of -4, -3, or -2 correspond to moving 4, 3, or 2 increments down in the sun exposure parameter between reviews, and reciprocally, +2, +3 or +4 correspond to moving 2, 3, or 4 increments up in the sun exposure parameter between reviews. A value of 0 means the participant’s sun exposure for that parameter were unchanged between reviews, for example 1hr/d at both time points. </w:t>
            </w:r>
          </w:p>
        </w:tc>
      </w:tr>
    </w:tbl>
    <w:p w14:paraId="16C75320" w14:textId="1D43DD15" w:rsidR="009F7DC6" w:rsidRPr="009A2CCC" w:rsidRDefault="009F7DC6" w:rsidP="001E6883">
      <w:pPr>
        <w:rPr>
          <w:rFonts w:ascii="Perpetua" w:hAnsi="Perpetua"/>
          <w:sz w:val="20"/>
          <w:szCs w:val="20"/>
        </w:rPr>
      </w:pPr>
    </w:p>
    <w:sectPr w:rsidR="009F7DC6" w:rsidRPr="009A2CCC" w:rsidSect="003F225E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348A45" w14:textId="77777777" w:rsidR="00587FC9" w:rsidRDefault="00587FC9" w:rsidP="00B42C0A">
      <w:r>
        <w:separator/>
      </w:r>
    </w:p>
  </w:endnote>
  <w:endnote w:type="continuationSeparator" w:id="0">
    <w:p w14:paraId="44831222" w14:textId="77777777" w:rsidR="00587FC9" w:rsidRDefault="00587FC9" w:rsidP="00B42C0A">
      <w:r>
        <w:continuationSeparator/>
      </w:r>
    </w:p>
  </w:endnote>
  <w:endnote w:type="continuationNotice" w:id="1">
    <w:p w14:paraId="15CF8B76" w14:textId="77777777" w:rsidR="00587FC9" w:rsidRDefault="00587FC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475887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C73AE7" w14:textId="15874A92" w:rsidR="00B17230" w:rsidRDefault="00B172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2B0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2B6351" w14:textId="77777777" w:rsidR="00B17230" w:rsidRDefault="00B172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60F252" w14:textId="77777777" w:rsidR="00587FC9" w:rsidRDefault="00587FC9" w:rsidP="00B42C0A">
      <w:r>
        <w:separator/>
      </w:r>
    </w:p>
  </w:footnote>
  <w:footnote w:type="continuationSeparator" w:id="0">
    <w:p w14:paraId="59CBAA03" w14:textId="77777777" w:rsidR="00587FC9" w:rsidRDefault="00587FC9" w:rsidP="00B42C0A">
      <w:r>
        <w:continuationSeparator/>
      </w:r>
    </w:p>
  </w:footnote>
  <w:footnote w:type="continuationNotice" w:id="1">
    <w:p w14:paraId="1CD70534" w14:textId="77777777" w:rsidR="00587FC9" w:rsidRDefault="00587FC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14BA73A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EF573A"/>
    <w:multiLevelType w:val="multilevel"/>
    <w:tmpl w:val="4E14BEF8"/>
    <w:lvl w:ilvl="0">
      <w:start w:val="1"/>
      <w:numFmt w:val="decimal"/>
      <w:lvlText w:val="%1.0-"/>
      <w:lvlJc w:val="left"/>
      <w:pPr>
        <w:ind w:left="720" w:hanging="7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920" w:hanging="2160"/>
      </w:pPr>
      <w:rPr>
        <w:rFonts w:hint="default"/>
      </w:rPr>
    </w:lvl>
  </w:abstractNum>
  <w:abstractNum w:abstractNumId="2" w15:restartNumberingAfterBreak="0">
    <w:nsid w:val="0A127972"/>
    <w:multiLevelType w:val="hybridMultilevel"/>
    <w:tmpl w:val="A7DE95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DD2D13"/>
    <w:multiLevelType w:val="multilevel"/>
    <w:tmpl w:val="F7B8EFDA"/>
    <w:lvl w:ilvl="0"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2F871C8F"/>
    <w:multiLevelType w:val="multilevel"/>
    <w:tmpl w:val="96C0CF9A"/>
    <w:lvl w:ilvl="0"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3AF9148D"/>
    <w:multiLevelType w:val="hybridMultilevel"/>
    <w:tmpl w:val="FE16601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687F9F"/>
    <w:multiLevelType w:val="multilevel"/>
    <w:tmpl w:val="98AC92D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7" w15:restartNumberingAfterBreak="0">
    <w:nsid w:val="47612162"/>
    <w:multiLevelType w:val="multilevel"/>
    <w:tmpl w:val="D0307CF8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8FB0233"/>
    <w:multiLevelType w:val="multilevel"/>
    <w:tmpl w:val="F9584A04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BFE050C"/>
    <w:multiLevelType w:val="hybridMultilevel"/>
    <w:tmpl w:val="FFFAD6FE"/>
    <w:lvl w:ilvl="0" w:tplc="2DC2B7C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A73F29"/>
    <w:multiLevelType w:val="multilevel"/>
    <w:tmpl w:val="953EE678"/>
    <w:lvl w:ilvl="0">
      <w:start w:val="1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1" w15:restartNumberingAfterBreak="0">
    <w:nsid w:val="7AAB417D"/>
    <w:multiLevelType w:val="hybridMultilevel"/>
    <w:tmpl w:val="7662186A"/>
    <w:lvl w:ilvl="0" w:tplc="CA744A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E86690"/>
    <w:multiLevelType w:val="hybridMultilevel"/>
    <w:tmpl w:val="70444AF6"/>
    <w:lvl w:ilvl="0" w:tplc="6D7A76FE">
      <w:start w:val="1"/>
      <w:numFmt w:val="decimal"/>
      <w:lvlText w:val="%1-"/>
      <w:lvlJc w:val="left"/>
      <w:pPr>
        <w:ind w:left="52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45" w:hanging="360"/>
      </w:pPr>
    </w:lvl>
    <w:lvl w:ilvl="2" w:tplc="0C09001B" w:tentative="1">
      <w:start w:val="1"/>
      <w:numFmt w:val="lowerRoman"/>
      <w:lvlText w:val="%3."/>
      <w:lvlJc w:val="right"/>
      <w:pPr>
        <w:ind w:left="1965" w:hanging="180"/>
      </w:pPr>
    </w:lvl>
    <w:lvl w:ilvl="3" w:tplc="0C09000F" w:tentative="1">
      <w:start w:val="1"/>
      <w:numFmt w:val="decimal"/>
      <w:lvlText w:val="%4."/>
      <w:lvlJc w:val="left"/>
      <w:pPr>
        <w:ind w:left="2685" w:hanging="360"/>
      </w:pPr>
    </w:lvl>
    <w:lvl w:ilvl="4" w:tplc="0C090019" w:tentative="1">
      <w:start w:val="1"/>
      <w:numFmt w:val="lowerLetter"/>
      <w:lvlText w:val="%5."/>
      <w:lvlJc w:val="left"/>
      <w:pPr>
        <w:ind w:left="3405" w:hanging="360"/>
      </w:pPr>
    </w:lvl>
    <w:lvl w:ilvl="5" w:tplc="0C09001B" w:tentative="1">
      <w:start w:val="1"/>
      <w:numFmt w:val="lowerRoman"/>
      <w:lvlText w:val="%6."/>
      <w:lvlJc w:val="right"/>
      <w:pPr>
        <w:ind w:left="4125" w:hanging="180"/>
      </w:pPr>
    </w:lvl>
    <w:lvl w:ilvl="6" w:tplc="0C09000F" w:tentative="1">
      <w:start w:val="1"/>
      <w:numFmt w:val="decimal"/>
      <w:lvlText w:val="%7."/>
      <w:lvlJc w:val="left"/>
      <w:pPr>
        <w:ind w:left="4845" w:hanging="360"/>
      </w:pPr>
    </w:lvl>
    <w:lvl w:ilvl="7" w:tplc="0C090019" w:tentative="1">
      <w:start w:val="1"/>
      <w:numFmt w:val="lowerLetter"/>
      <w:lvlText w:val="%8."/>
      <w:lvlJc w:val="left"/>
      <w:pPr>
        <w:ind w:left="5565" w:hanging="360"/>
      </w:pPr>
    </w:lvl>
    <w:lvl w:ilvl="8" w:tplc="0C09001B" w:tentative="1">
      <w:start w:val="1"/>
      <w:numFmt w:val="lowerRoman"/>
      <w:lvlText w:val="%9."/>
      <w:lvlJc w:val="right"/>
      <w:pPr>
        <w:ind w:left="6285" w:hanging="180"/>
      </w:p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3"/>
  </w:num>
  <w:num w:numId="5">
    <w:abstractNumId w:val="4"/>
  </w:num>
  <w:num w:numId="6">
    <w:abstractNumId w:val="10"/>
  </w:num>
  <w:num w:numId="7">
    <w:abstractNumId w:val="8"/>
  </w:num>
  <w:num w:numId="8">
    <w:abstractNumId w:val="12"/>
  </w:num>
  <w:num w:numId="9">
    <w:abstractNumId w:val="0"/>
  </w:num>
  <w:num w:numId="1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7"/>
  </w:num>
  <w:num w:numId="12">
    <w:abstractNumId w:val="9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20A9C9B7-F87E-4975-8BDC-CD05E58ACC6D}"/>
    <w:docVar w:name="dgnword-eventsink" w:val="868899248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Perpetu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a9ttewdp59stceev5a55s58awa0vzpdwers&quot;&gt;stevemslibrary&lt;record-ids&gt;&lt;item&gt;71&lt;/item&gt;&lt;item&gt;72&lt;/item&gt;&lt;item&gt;119&lt;/item&gt;&lt;item&gt;263&lt;/item&gt;&lt;item&gt;268&lt;/item&gt;&lt;item&gt;296&lt;/item&gt;&lt;item&gt;299&lt;/item&gt;&lt;item&gt;307&lt;/item&gt;&lt;item&gt;340&lt;/item&gt;&lt;item&gt;1455&lt;/item&gt;&lt;item&gt;1617&lt;/item&gt;&lt;item&gt;1938&lt;/item&gt;&lt;item&gt;3476&lt;/item&gt;&lt;item&gt;3617&lt;/item&gt;&lt;item&gt;3620&lt;/item&gt;&lt;item&gt;3654&lt;/item&gt;&lt;item&gt;3896&lt;/item&gt;&lt;item&gt;4008&lt;/item&gt;&lt;item&gt;4020&lt;/item&gt;&lt;item&gt;4429&lt;/item&gt;&lt;item&gt;5002&lt;/item&gt;&lt;item&gt;5041&lt;/item&gt;&lt;item&gt;5256&lt;/item&gt;&lt;item&gt;5407&lt;/item&gt;&lt;item&gt;5806&lt;/item&gt;&lt;item&gt;5921&lt;/item&gt;&lt;item&gt;6480&lt;/item&gt;&lt;item&gt;6611&lt;/item&gt;&lt;item&gt;6636&lt;/item&gt;&lt;item&gt;6768&lt;/item&gt;&lt;item&gt;6774&lt;/item&gt;&lt;item&gt;6777&lt;/item&gt;&lt;item&gt;6788&lt;/item&gt;&lt;item&gt;6791&lt;/item&gt;&lt;item&gt;6794&lt;/item&gt;&lt;item&gt;6796&lt;/item&gt;&lt;item&gt;6802&lt;/item&gt;&lt;item&gt;6803&lt;/item&gt;&lt;item&gt;6805&lt;/item&gt;&lt;item&gt;6808&lt;/item&gt;&lt;item&gt;6810&lt;/item&gt;&lt;item&gt;6812&lt;/item&gt;&lt;item&gt;6814&lt;/item&gt;&lt;item&gt;6819&lt;/item&gt;&lt;item&gt;6820&lt;/item&gt;&lt;item&gt;6877&lt;/item&gt;&lt;item&gt;6878&lt;/item&gt;&lt;item&gt;6888&lt;/item&gt;&lt;item&gt;6889&lt;/item&gt;&lt;item&gt;6890&lt;/item&gt;&lt;item&gt;6891&lt;/item&gt;&lt;/record-ids&gt;&lt;/item&gt;&lt;/Libraries&gt;"/>
  </w:docVars>
  <w:rsids>
    <w:rsidRoot w:val="00F62829"/>
    <w:rsid w:val="0000175C"/>
    <w:rsid w:val="000058A2"/>
    <w:rsid w:val="00006C98"/>
    <w:rsid w:val="000076F7"/>
    <w:rsid w:val="0001060C"/>
    <w:rsid w:val="00010A57"/>
    <w:rsid w:val="00011A16"/>
    <w:rsid w:val="00014253"/>
    <w:rsid w:val="00015396"/>
    <w:rsid w:val="00017A39"/>
    <w:rsid w:val="00017C53"/>
    <w:rsid w:val="00027F5E"/>
    <w:rsid w:val="00032D43"/>
    <w:rsid w:val="00032FDD"/>
    <w:rsid w:val="00033177"/>
    <w:rsid w:val="00035C83"/>
    <w:rsid w:val="00037996"/>
    <w:rsid w:val="00040F13"/>
    <w:rsid w:val="000429AA"/>
    <w:rsid w:val="00055C69"/>
    <w:rsid w:val="0005604E"/>
    <w:rsid w:val="0006074A"/>
    <w:rsid w:val="000616BE"/>
    <w:rsid w:val="00061C0B"/>
    <w:rsid w:val="00067CDE"/>
    <w:rsid w:val="00073678"/>
    <w:rsid w:val="00074C24"/>
    <w:rsid w:val="00075D79"/>
    <w:rsid w:val="00077131"/>
    <w:rsid w:val="00077852"/>
    <w:rsid w:val="00081846"/>
    <w:rsid w:val="00084F07"/>
    <w:rsid w:val="00090AD0"/>
    <w:rsid w:val="000912C3"/>
    <w:rsid w:val="0009498B"/>
    <w:rsid w:val="00095935"/>
    <w:rsid w:val="000A5E9A"/>
    <w:rsid w:val="000A60C1"/>
    <w:rsid w:val="000B0E70"/>
    <w:rsid w:val="000B2BCF"/>
    <w:rsid w:val="000B370F"/>
    <w:rsid w:val="000C01FD"/>
    <w:rsid w:val="000C0419"/>
    <w:rsid w:val="000C16FF"/>
    <w:rsid w:val="000C1D9F"/>
    <w:rsid w:val="000C461D"/>
    <w:rsid w:val="000C48D2"/>
    <w:rsid w:val="000C6F8C"/>
    <w:rsid w:val="000D104F"/>
    <w:rsid w:val="000D19F7"/>
    <w:rsid w:val="000D2512"/>
    <w:rsid w:val="000D2F75"/>
    <w:rsid w:val="000D5F3A"/>
    <w:rsid w:val="000D6168"/>
    <w:rsid w:val="000E2D9A"/>
    <w:rsid w:val="000E474E"/>
    <w:rsid w:val="000F12B7"/>
    <w:rsid w:val="000F201C"/>
    <w:rsid w:val="000F45DF"/>
    <w:rsid w:val="000F6C77"/>
    <w:rsid w:val="000F6D09"/>
    <w:rsid w:val="000F702F"/>
    <w:rsid w:val="000F7B43"/>
    <w:rsid w:val="00102AB7"/>
    <w:rsid w:val="0010445E"/>
    <w:rsid w:val="0010471C"/>
    <w:rsid w:val="00105EEF"/>
    <w:rsid w:val="00105FE6"/>
    <w:rsid w:val="00107C4D"/>
    <w:rsid w:val="0011501D"/>
    <w:rsid w:val="0011506E"/>
    <w:rsid w:val="00116773"/>
    <w:rsid w:val="0012154A"/>
    <w:rsid w:val="00121A1A"/>
    <w:rsid w:val="00121E46"/>
    <w:rsid w:val="00121F2F"/>
    <w:rsid w:val="00123743"/>
    <w:rsid w:val="001237DC"/>
    <w:rsid w:val="00123DB9"/>
    <w:rsid w:val="001243FB"/>
    <w:rsid w:val="00127429"/>
    <w:rsid w:val="0012794D"/>
    <w:rsid w:val="00131FB0"/>
    <w:rsid w:val="00132C2F"/>
    <w:rsid w:val="001368BB"/>
    <w:rsid w:val="001372BD"/>
    <w:rsid w:val="00140EC9"/>
    <w:rsid w:val="00143161"/>
    <w:rsid w:val="00144AF4"/>
    <w:rsid w:val="001471BD"/>
    <w:rsid w:val="00150881"/>
    <w:rsid w:val="0015091E"/>
    <w:rsid w:val="001527C3"/>
    <w:rsid w:val="00153905"/>
    <w:rsid w:val="001579F4"/>
    <w:rsid w:val="001606E5"/>
    <w:rsid w:val="001618A5"/>
    <w:rsid w:val="00161A98"/>
    <w:rsid w:val="001643C9"/>
    <w:rsid w:val="001644E1"/>
    <w:rsid w:val="00166902"/>
    <w:rsid w:val="0017049A"/>
    <w:rsid w:val="001706CA"/>
    <w:rsid w:val="001712F7"/>
    <w:rsid w:val="00173CCF"/>
    <w:rsid w:val="0017686A"/>
    <w:rsid w:val="00181D4A"/>
    <w:rsid w:val="0018205A"/>
    <w:rsid w:val="001822CB"/>
    <w:rsid w:val="00182B0A"/>
    <w:rsid w:val="00186579"/>
    <w:rsid w:val="00190F88"/>
    <w:rsid w:val="0019118C"/>
    <w:rsid w:val="001959E3"/>
    <w:rsid w:val="001A1088"/>
    <w:rsid w:val="001A2DD0"/>
    <w:rsid w:val="001B2024"/>
    <w:rsid w:val="001B3EC5"/>
    <w:rsid w:val="001B410D"/>
    <w:rsid w:val="001B4F0E"/>
    <w:rsid w:val="001B52D4"/>
    <w:rsid w:val="001B5900"/>
    <w:rsid w:val="001B5901"/>
    <w:rsid w:val="001B5E07"/>
    <w:rsid w:val="001B625E"/>
    <w:rsid w:val="001C07A4"/>
    <w:rsid w:val="001C088D"/>
    <w:rsid w:val="001C094D"/>
    <w:rsid w:val="001C2780"/>
    <w:rsid w:val="001C27E9"/>
    <w:rsid w:val="001C41CD"/>
    <w:rsid w:val="001C4404"/>
    <w:rsid w:val="001C4F8E"/>
    <w:rsid w:val="001D017C"/>
    <w:rsid w:val="001D1AD3"/>
    <w:rsid w:val="001D29F7"/>
    <w:rsid w:val="001D3D21"/>
    <w:rsid w:val="001D6CE9"/>
    <w:rsid w:val="001D7077"/>
    <w:rsid w:val="001E02A0"/>
    <w:rsid w:val="001E04FD"/>
    <w:rsid w:val="001E0ACE"/>
    <w:rsid w:val="001E211A"/>
    <w:rsid w:val="001E3C0C"/>
    <w:rsid w:val="001E6213"/>
    <w:rsid w:val="001E6883"/>
    <w:rsid w:val="001E7194"/>
    <w:rsid w:val="001F2AB2"/>
    <w:rsid w:val="001F689D"/>
    <w:rsid w:val="002010F1"/>
    <w:rsid w:val="002030BF"/>
    <w:rsid w:val="00211A17"/>
    <w:rsid w:val="00214385"/>
    <w:rsid w:val="0021713D"/>
    <w:rsid w:val="00223064"/>
    <w:rsid w:val="00227897"/>
    <w:rsid w:val="00230912"/>
    <w:rsid w:val="00232D6E"/>
    <w:rsid w:val="002335FE"/>
    <w:rsid w:val="00233C32"/>
    <w:rsid w:val="00235302"/>
    <w:rsid w:val="002361D5"/>
    <w:rsid w:val="0023708B"/>
    <w:rsid w:val="00245873"/>
    <w:rsid w:val="0024645E"/>
    <w:rsid w:val="00255BA7"/>
    <w:rsid w:val="00257F1B"/>
    <w:rsid w:val="00262D35"/>
    <w:rsid w:val="00264EB1"/>
    <w:rsid w:val="002722CD"/>
    <w:rsid w:val="002765C7"/>
    <w:rsid w:val="0027681C"/>
    <w:rsid w:val="0028079C"/>
    <w:rsid w:val="002818BB"/>
    <w:rsid w:val="002822D0"/>
    <w:rsid w:val="00293928"/>
    <w:rsid w:val="002952B2"/>
    <w:rsid w:val="00297BCB"/>
    <w:rsid w:val="002A1F64"/>
    <w:rsid w:val="002A2FC6"/>
    <w:rsid w:val="002A5FA0"/>
    <w:rsid w:val="002A7AAB"/>
    <w:rsid w:val="002B1192"/>
    <w:rsid w:val="002B23FE"/>
    <w:rsid w:val="002B30AA"/>
    <w:rsid w:val="002B547E"/>
    <w:rsid w:val="002B5AD2"/>
    <w:rsid w:val="002B60AB"/>
    <w:rsid w:val="002B6BA0"/>
    <w:rsid w:val="002C34E1"/>
    <w:rsid w:val="002C385D"/>
    <w:rsid w:val="002C4896"/>
    <w:rsid w:val="002C4AB5"/>
    <w:rsid w:val="002C5914"/>
    <w:rsid w:val="002C5B99"/>
    <w:rsid w:val="002D160F"/>
    <w:rsid w:val="002E1934"/>
    <w:rsid w:val="002E54F2"/>
    <w:rsid w:val="002E697D"/>
    <w:rsid w:val="002E717C"/>
    <w:rsid w:val="002F07EE"/>
    <w:rsid w:val="002F0ADD"/>
    <w:rsid w:val="002F58C0"/>
    <w:rsid w:val="002F6F8E"/>
    <w:rsid w:val="002F76F9"/>
    <w:rsid w:val="00302777"/>
    <w:rsid w:val="00302D11"/>
    <w:rsid w:val="00303965"/>
    <w:rsid w:val="00303F8D"/>
    <w:rsid w:val="00304519"/>
    <w:rsid w:val="00307F45"/>
    <w:rsid w:val="003117AF"/>
    <w:rsid w:val="00312A48"/>
    <w:rsid w:val="00312EB6"/>
    <w:rsid w:val="00314D47"/>
    <w:rsid w:val="00320911"/>
    <w:rsid w:val="00324085"/>
    <w:rsid w:val="00325883"/>
    <w:rsid w:val="00325BAC"/>
    <w:rsid w:val="00335D56"/>
    <w:rsid w:val="0034095C"/>
    <w:rsid w:val="00341BEC"/>
    <w:rsid w:val="00344987"/>
    <w:rsid w:val="00345A9A"/>
    <w:rsid w:val="00346329"/>
    <w:rsid w:val="00347AD3"/>
    <w:rsid w:val="0035123E"/>
    <w:rsid w:val="0035731F"/>
    <w:rsid w:val="00357BE4"/>
    <w:rsid w:val="00361E1B"/>
    <w:rsid w:val="00362770"/>
    <w:rsid w:val="0036299D"/>
    <w:rsid w:val="003658BD"/>
    <w:rsid w:val="00365F82"/>
    <w:rsid w:val="003675AC"/>
    <w:rsid w:val="00373833"/>
    <w:rsid w:val="00373F9C"/>
    <w:rsid w:val="003754CA"/>
    <w:rsid w:val="003779B6"/>
    <w:rsid w:val="00384308"/>
    <w:rsid w:val="00386E5D"/>
    <w:rsid w:val="0039018D"/>
    <w:rsid w:val="0039128C"/>
    <w:rsid w:val="00393198"/>
    <w:rsid w:val="00397DF1"/>
    <w:rsid w:val="003A4B6B"/>
    <w:rsid w:val="003A60AE"/>
    <w:rsid w:val="003A746B"/>
    <w:rsid w:val="003B45EB"/>
    <w:rsid w:val="003B5185"/>
    <w:rsid w:val="003B7370"/>
    <w:rsid w:val="003B7E91"/>
    <w:rsid w:val="003B7FA0"/>
    <w:rsid w:val="003C119D"/>
    <w:rsid w:val="003C1A55"/>
    <w:rsid w:val="003D3250"/>
    <w:rsid w:val="003D3CAE"/>
    <w:rsid w:val="003D4A28"/>
    <w:rsid w:val="003D5EA1"/>
    <w:rsid w:val="003E0C74"/>
    <w:rsid w:val="003E13F8"/>
    <w:rsid w:val="003E3448"/>
    <w:rsid w:val="003E4E7A"/>
    <w:rsid w:val="003E74E9"/>
    <w:rsid w:val="003F225E"/>
    <w:rsid w:val="003F2A38"/>
    <w:rsid w:val="003F639C"/>
    <w:rsid w:val="00402DF0"/>
    <w:rsid w:val="00404026"/>
    <w:rsid w:val="00404330"/>
    <w:rsid w:val="004068FA"/>
    <w:rsid w:val="00411884"/>
    <w:rsid w:val="00411AB0"/>
    <w:rsid w:val="00411ADB"/>
    <w:rsid w:val="004123A9"/>
    <w:rsid w:val="004125AA"/>
    <w:rsid w:val="00414609"/>
    <w:rsid w:val="00414DD5"/>
    <w:rsid w:val="004211FE"/>
    <w:rsid w:val="00422C35"/>
    <w:rsid w:val="00425029"/>
    <w:rsid w:val="004274D9"/>
    <w:rsid w:val="004330EF"/>
    <w:rsid w:val="00434093"/>
    <w:rsid w:val="0043664C"/>
    <w:rsid w:val="0044163D"/>
    <w:rsid w:val="00445122"/>
    <w:rsid w:val="0044781D"/>
    <w:rsid w:val="00461877"/>
    <w:rsid w:val="004631B0"/>
    <w:rsid w:val="00463BEC"/>
    <w:rsid w:val="00465C8B"/>
    <w:rsid w:val="00471548"/>
    <w:rsid w:val="00473235"/>
    <w:rsid w:val="0047558B"/>
    <w:rsid w:val="00477740"/>
    <w:rsid w:val="00480551"/>
    <w:rsid w:val="00481350"/>
    <w:rsid w:val="00481480"/>
    <w:rsid w:val="00483806"/>
    <w:rsid w:val="00483C87"/>
    <w:rsid w:val="00484CE7"/>
    <w:rsid w:val="00491877"/>
    <w:rsid w:val="00491BA9"/>
    <w:rsid w:val="00493B00"/>
    <w:rsid w:val="00497104"/>
    <w:rsid w:val="004A0C77"/>
    <w:rsid w:val="004A4E74"/>
    <w:rsid w:val="004A5385"/>
    <w:rsid w:val="004A5F55"/>
    <w:rsid w:val="004A72B2"/>
    <w:rsid w:val="004B1260"/>
    <w:rsid w:val="004B1B6D"/>
    <w:rsid w:val="004B2198"/>
    <w:rsid w:val="004B306D"/>
    <w:rsid w:val="004B40D9"/>
    <w:rsid w:val="004B60AF"/>
    <w:rsid w:val="004C13C2"/>
    <w:rsid w:val="004C4048"/>
    <w:rsid w:val="004C46A6"/>
    <w:rsid w:val="004D060B"/>
    <w:rsid w:val="004D3032"/>
    <w:rsid w:val="004D394D"/>
    <w:rsid w:val="004D682F"/>
    <w:rsid w:val="004E2A40"/>
    <w:rsid w:val="004E4B86"/>
    <w:rsid w:val="004E4E0E"/>
    <w:rsid w:val="004E68AB"/>
    <w:rsid w:val="004E73F9"/>
    <w:rsid w:val="004F015F"/>
    <w:rsid w:val="004F79E6"/>
    <w:rsid w:val="0050330D"/>
    <w:rsid w:val="00504975"/>
    <w:rsid w:val="005114CD"/>
    <w:rsid w:val="00512DE9"/>
    <w:rsid w:val="005130E7"/>
    <w:rsid w:val="0051335D"/>
    <w:rsid w:val="0051782C"/>
    <w:rsid w:val="00522C1D"/>
    <w:rsid w:val="00523ACA"/>
    <w:rsid w:val="005265A8"/>
    <w:rsid w:val="00535544"/>
    <w:rsid w:val="00536085"/>
    <w:rsid w:val="00540708"/>
    <w:rsid w:val="00542EA8"/>
    <w:rsid w:val="00545004"/>
    <w:rsid w:val="00545D74"/>
    <w:rsid w:val="005535BD"/>
    <w:rsid w:val="005535DB"/>
    <w:rsid w:val="005535E9"/>
    <w:rsid w:val="0055735A"/>
    <w:rsid w:val="005601FD"/>
    <w:rsid w:val="005665FE"/>
    <w:rsid w:val="0057054A"/>
    <w:rsid w:val="00570B0D"/>
    <w:rsid w:val="0057470B"/>
    <w:rsid w:val="0058047E"/>
    <w:rsid w:val="0058247F"/>
    <w:rsid w:val="00582B6B"/>
    <w:rsid w:val="00583EF3"/>
    <w:rsid w:val="00587FC9"/>
    <w:rsid w:val="00590636"/>
    <w:rsid w:val="005946CA"/>
    <w:rsid w:val="00595468"/>
    <w:rsid w:val="00595559"/>
    <w:rsid w:val="005958D2"/>
    <w:rsid w:val="00595D8B"/>
    <w:rsid w:val="005963B3"/>
    <w:rsid w:val="005974E3"/>
    <w:rsid w:val="00597A2E"/>
    <w:rsid w:val="005A06ED"/>
    <w:rsid w:val="005A24E1"/>
    <w:rsid w:val="005A37C4"/>
    <w:rsid w:val="005B19E2"/>
    <w:rsid w:val="005B4CA7"/>
    <w:rsid w:val="005B5250"/>
    <w:rsid w:val="005B64D2"/>
    <w:rsid w:val="005C14E4"/>
    <w:rsid w:val="005C6009"/>
    <w:rsid w:val="005C61A8"/>
    <w:rsid w:val="005D0587"/>
    <w:rsid w:val="005D31A8"/>
    <w:rsid w:val="005D661F"/>
    <w:rsid w:val="005E307C"/>
    <w:rsid w:val="005E413D"/>
    <w:rsid w:val="005E4565"/>
    <w:rsid w:val="005E4864"/>
    <w:rsid w:val="005E53F6"/>
    <w:rsid w:val="005E55E9"/>
    <w:rsid w:val="005E5B5B"/>
    <w:rsid w:val="005E7A14"/>
    <w:rsid w:val="005F0E2D"/>
    <w:rsid w:val="005F12A9"/>
    <w:rsid w:val="005F1ADD"/>
    <w:rsid w:val="005F29D7"/>
    <w:rsid w:val="005F3E55"/>
    <w:rsid w:val="005F4106"/>
    <w:rsid w:val="005F74A5"/>
    <w:rsid w:val="00600B74"/>
    <w:rsid w:val="006043AD"/>
    <w:rsid w:val="006078FD"/>
    <w:rsid w:val="00611CB9"/>
    <w:rsid w:val="006121DE"/>
    <w:rsid w:val="00612A7E"/>
    <w:rsid w:val="00612E46"/>
    <w:rsid w:val="00614562"/>
    <w:rsid w:val="00615433"/>
    <w:rsid w:val="006165BC"/>
    <w:rsid w:val="00616720"/>
    <w:rsid w:val="00617F3D"/>
    <w:rsid w:val="00623086"/>
    <w:rsid w:val="006266F6"/>
    <w:rsid w:val="00627330"/>
    <w:rsid w:val="006278D2"/>
    <w:rsid w:val="00631500"/>
    <w:rsid w:val="006344AA"/>
    <w:rsid w:val="006347F2"/>
    <w:rsid w:val="00642295"/>
    <w:rsid w:val="00642C9D"/>
    <w:rsid w:val="00644051"/>
    <w:rsid w:val="00645A7B"/>
    <w:rsid w:val="0065013B"/>
    <w:rsid w:val="00650257"/>
    <w:rsid w:val="0065115A"/>
    <w:rsid w:val="006511A7"/>
    <w:rsid w:val="00651298"/>
    <w:rsid w:val="00654BC9"/>
    <w:rsid w:val="00655305"/>
    <w:rsid w:val="00655A8F"/>
    <w:rsid w:val="00655D87"/>
    <w:rsid w:val="00660319"/>
    <w:rsid w:val="00660FCF"/>
    <w:rsid w:val="00665E3D"/>
    <w:rsid w:val="00667D6B"/>
    <w:rsid w:val="0067020B"/>
    <w:rsid w:val="006704AD"/>
    <w:rsid w:val="00670CDB"/>
    <w:rsid w:val="006713D7"/>
    <w:rsid w:val="006721EE"/>
    <w:rsid w:val="0067274A"/>
    <w:rsid w:val="006728F5"/>
    <w:rsid w:val="00674397"/>
    <w:rsid w:val="00674A57"/>
    <w:rsid w:val="006772AB"/>
    <w:rsid w:val="00677C6F"/>
    <w:rsid w:val="00682AA6"/>
    <w:rsid w:val="00682C97"/>
    <w:rsid w:val="00684A5C"/>
    <w:rsid w:val="00684DE2"/>
    <w:rsid w:val="00685FDD"/>
    <w:rsid w:val="006904A8"/>
    <w:rsid w:val="00690752"/>
    <w:rsid w:val="00690F01"/>
    <w:rsid w:val="006945C4"/>
    <w:rsid w:val="006959E8"/>
    <w:rsid w:val="0069774A"/>
    <w:rsid w:val="006A0D11"/>
    <w:rsid w:val="006A2306"/>
    <w:rsid w:val="006A43AA"/>
    <w:rsid w:val="006A71D5"/>
    <w:rsid w:val="006A7454"/>
    <w:rsid w:val="006A75BC"/>
    <w:rsid w:val="006B3A1E"/>
    <w:rsid w:val="006B5A6F"/>
    <w:rsid w:val="006B5B61"/>
    <w:rsid w:val="006B60DA"/>
    <w:rsid w:val="006C099E"/>
    <w:rsid w:val="006C1CDB"/>
    <w:rsid w:val="006C2B03"/>
    <w:rsid w:val="006C3D08"/>
    <w:rsid w:val="006C6D28"/>
    <w:rsid w:val="006C6DCD"/>
    <w:rsid w:val="006D190C"/>
    <w:rsid w:val="006D1B0B"/>
    <w:rsid w:val="006D2C33"/>
    <w:rsid w:val="006D3544"/>
    <w:rsid w:val="006D3D76"/>
    <w:rsid w:val="006D40EB"/>
    <w:rsid w:val="006E197E"/>
    <w:rsid w:val="006E340A"/>
    <w:rsid w:val="006E3BCF"/>
    <w:rsid w:val="006E63A5"/>
    <w:rsid w:val="006E7AC1"/>
    <w:rsid w:val="006F0196"/>
    <w:rsid w:val="006F0B25"/>
    <w:rsid w:val="006F22F5"/>
    <w:rsid w:val="006F3B48"/>
    <w:rsid w:val="006F4B47"/>
    <w:rsid w:val="006F5BFC"/>
    <w:rsid w:val="006F62C2"/>
    <w:rsid w:val="006F637E"/>
    <w:rsid w:val="006F76A0"/>
    <w:rsid w:val="00701548"/>
    <w:rsid w:val="00702AB5"/>
    <w:rsid w:val="00703E8B"/>
    <w:rsid w:val="00712AF8"/>
    <w:rsid w:val="007141D6"/>
    <w:rsid w:val="00715608"/>
    <w:rsid w:val="00715F00"/>
    <w:rsid w:val="00716B8D"/>
    <w:rsid w:val="00717026"/>
    <w:rsid w:val="0071751D"/>
    <w:rsid w:val="00721578"/>
    <w:rsid w:val="00723CD7"/>
    <w:rsid w:val="007255C4"/>
    <w:rsid w:val="00734DEA"/>
    <w:rsid w:val="00735ED5"/>
    <w:rsid w:val="0073660B"/>
    <w:rsid w:val="007369C8"/>
    <w:rsid w:val="00740131"/>
    <w:rsid w:val="00740300"/>
    <w:rsid w:val="00740EBA"/>
    <w:rsid w:val="007439BA"/>
    <w:rsid w:val="00747152"/>
    <w:rsid w:val="00750822"/>
    <w:rsid w:val="00753574"/>
    <w:rsid w:val="0076098A"/>
    <w:rsid w:val="00765623"/>
    <w:rsid w:val="00767C8A"/>
    <w:rsid w:val="007706EC"/>
    <w:rsid w:val="007743D7"/>
    <w:rsid w:val="0078310C"/>
    <w:rsid w:val="00791ACA"/>
    <w:rsid w:val="0079670E"/>
    <w:rsid w:val="007971BA"/>
    <w:rsid w:val="00797BA8"/>
    <w:rsid w:val="007A2E5D"/>
    <w:rsid w:val="007A67EA"/>
    <w:rsid w:val="007A7170"/>
    <w:rsid w:val="007A74F3"/>
    <w:rsid w:val="007A7DF8"/>
    <w:rsid w:val="007B0D5C"/>
    <w:rsid w:val="007B1689"/>
    <w:rsid w:val="007B47F8"/>
    <w:rsid w:val="007B6CF4"/>
    <w:rsid w:val="007C1872"/>
    <w:rsid w:val="007C74FB"/>
    <w:rsid w:val="007D0ADD"/>
    <w:rsid w:val="007D528A"/>
    <w:rsid w:val="007D6E29"/>
    <w:rsid w:val="007D6F85"/>
    <w:rsid w:val="007D7EB5"/>
    <w:rsid w:val="007E0F84"/>
    <w:rsid w:val="007E0FB0"/>
    <w:rsid w:val="007E3EF8"/>
    <w:rsid w:val="007E5163"/>
    <w:rsid w:val="007E552F"/>
    <w:rsid w:val="007F1823"/>
    <w:rsid w:val="007F46CD"/>
    <w:rsid w:val="007F521B"/>
    <w:rsid w:val="007F5434"/>
    <w:rsid w:val="0080061A"/>
    <w:rsid w:val="00811E3C"/>
    <w:rsid w:val="00812380"/>
    <w:rsid w:val="008137CF"/>
    <w:rsid w:val="00816751"/>
    <w:rsid w:val="00817603"/>
    <w:rsid w:val="0082009A"/>
    <w:rsid w:val="00820C1E"/>
    <w:rsid w:val="00826F57"/>
    <w:rsid w:val="00827469"/>
    <w:rsid w:val="008301A3"/>
    <w:rsid w:val="008341C0"/>
    <w:rsid w:val="008341F1"/>
    <w:rsid w:val="00834377"/>
    <w:rsid w:val="0083582F"/>
    <w:rsid w:val="00836492"/>
    <w:rsid w:val="00840454"/>
    <w:rsid w:val="008429AC"/>
    <w:rsid w:val="008503C5"/>
    <w:rsid w:val="0085179C"/>
    <w:rsid w:val="00854381"/>
    <w:rsid w:val="008577D3"/>
    <w:rsid w:val="00862A1F"/>
    <w:rsid w:val="00862EA8"/>
    <w:rsid w:val="00866CB7"/>
    <w:rsid w:val="00870B0F"/>
    <w:rsid w:val="0087128E"/>
    <w:rsid w:val="00872D54"/>
    <w:rsid w:val="008769AB"/>
    <w:rsid w:val="00881987"/>
    <w:rsid w:val="00887C88"/>
    <w:rsid w:val="008947CB"/>
    <w:rsid w:val="00895BC2"/>
    <w:rsid w:val="00896DF9"/>
    <w:rsid w:val="00897671"/>
    <w:rsid w:val="008A0638"/>
    <w:rsid w:val="008A0BC2"/>
    <w:rsid w:val="008A2683"/>
    <w:rsid w:val="008A3186"/>
    <w:rsid w:val="008A6A62"/>
    <w:rsid w:val="008A7EC9"/>
    <w:rsid w:val="008B0D6C"/>
    <w:rsid w:val="008B20CF"/>
    <w:rsid w:val="008B22C1"/>
    <w:rsid w:val="008B2AEC"/>
    <w:rsid w:val="008B4514"/>
    <w:rsid w:val="008C0205"/>
    <w:rsid w:val="008C086B"/>
    <w:rsid w:val="008C1F32"/>
    <w:rsid w:val="008C28BE"/>
    <w:rsid w:val="008C2F1C"/>
    <w:rsid w:val="008C323E"/>
    <w:rsid w:val="008C405F"/>
    <w:rsid w:val="008C4F3C"/>
    <w:rsid w:val="008C7044"/>
    <w:rsid w:val="008D3870"/>
    <w:rsid w:val="008D5310"/>
    <w:rsid w:val="008E23E5"/>
    <w:rsid w:val="008E3926"/>
    <w:rsid w:val="008E5E48"/>
    <w:rsid w:val="008E7429"/>
    <w:rsid w:val="008F2857"/>
    <w:rsid w:val="008F4CED"/>
    <w:rsid w:val="009032AE"/>
    <w:rsid w:val="00905A6F"/>
    <w:rsid w:val="009069B5"/>
    <w:rsid w:val="009078A6"/>
    <w:rsid w:val="009167C4"/>
    <w:rsid w:val="00917771"/>
    <w:rsid w:val="009210C6"/>
    <w:rsid w:val="00922476"/>
    <w:rsid w:val="00925946"/>
    <w:rsid w:val="00926035"/>
    <w:rsid w:val="00931E0F"/>
    <w:rsid w:val="00933ABF"/>
    <w:rsid w:val="00935723"/>
    <w:rsid w:val="00936A24"/>
    <w:rsid w:val="00940D51"/>
    <w:rsid w:val="0094111A"/>
    <w:rsid w:val="00941730"/>
    <w:rsid w:val="00945532"/>
    <w:rsid w:val="00945D4C"/>
    <w:rsid w:val="00950AE9"/>
    <w:rsid w:val="00953686"/>
    <w:rsid w:val="00953D74"/>
    <w:rsid w:val="0095426E"/>
    <w:rsid w:val="00954FB8"/>
    <w:rsid w:val="009572E9"/>
    <w:rsid w:val="00964214"/>
    <w:rsid w:val="00964433"/>
    <w:rsid w:val="00965E9D"/>
    <w:rsid w:val="00966AFB"/>
    <w:rsid w:val="00966C8A"/>
    <w:rsid w:val="0097050E"/>
    <w:rsid w:val="009716F4"/>
    <w:rsid w:val="009729CB"/>
    <w:rsid w:val="009732F0"/>
    <w:rsid w:val="009756C4"/>
    <w:rsid w:val="00981AA4"/>
    <w:rsid w:val="00982CA6"/>
    <w:rsid w:val="00984D97"/>
    <w:rsid w:val="009921D3"/>
    <w:rsid w:val="00992B9F"/>
    <w:rsid w:val="009941E0"/>
    <w:rsid w:val="00995215"/>
    <w:rsid w:val="009959E6"/>
    <w:rsid w:val="009960B7"/>
    <w:rsid w:val="0099641D"/>
    <w:rsid w:val="009964E9"/>
    <w:rsid w:val="00996FAE"/>
    <w:rsid w:val="00997545"/>
    <w:rsid w:val="009A151F"/>
    <w:rsid w:val="009A2A21"/>
    <w:rsid w:val="009A2CCC"/>
    <w:rsid w:val="009A5E03"/>
    <w:rsid w:val="009B11A9"/>
    <w:rsid w:val="009B3F98"/>
    <w:rsid w:val="009B3FE2"/>
    <w:rsid w:val="009B54FB"/>
    <w:rsid w:val="009B656A"/>
    <w:rsid w:val="009B7195"/>
    <w:rsid w:val="009C19D3"/>
    <w:rsid w:val="009C29EE"/>
    <w:rsid w:val="009C38E7"/>
    <w:rsid w:val="009C4CE5"/>
    <w:rsid w:val="009C621C"/>
    <w:rsid w:val="009C6EDE"/>
    <w:rsid w:val="009D01A4"/>
    <w:rsid w:val="009D1633"/>
    <w:rsid w:val="009D290C"/>
    <w:rsid w:val="009D46C4"/>
    <w:rsid w:val="009D7047"/>
    <w:rsid w:val="009D7568"/>
    <w:rsid w:val="009E2136"/>
    <w:rsid w:val="009E287C"/>
    <w:rsid w:val="009E3471"/>
    <w:rsid w:val="009E4755"/>
    <w:rsid w:val="009E53F3"/>
    <w:rsid w:val="009E60F2"/>
    <w:rsid w:val="009E7367"/>
    <w:rsid w:val="009E7731"/>
    <w:rsid w:val="009F0A1E"/>
    <w:rsid w:val="009F3AF3"/>
    <w:rsid w:val="009F7DC6"/>
    <w:rsid w:val="009F7F81"/>
    <w:rsid w:val="00A025A3"/>
    <w:rsid w:val="00A05C48"/>
    <w:rsid w:val="00A067C9"/>
    <w:rsid w:val="00A10F4B"/>
    <w:rsid w:val="00A13997"/>
    <w:rsid w:val="00A154EA"/>
    <w:rsid w:val="00A169E4"/>
    <w:rsid w:val="00A20079"/>
    <w:rsid w:val="00A21C45"/>
    <w:rsid w:val="00A229AA"/>
    <w:rsid w:val="00A23742"/>
    <w:rsid w:val="00A24A9F"/>
    <w:rsid w:val="00A24C25"/>
    <w:rsid w:val="00A24DF0"/>
    <w:rsid w:val="00A25C74"/>
    <w:rsid w:val="00A26C8B"/>
    <w:rsid w:val="00A27944"/>
    <w:rsid w:val="00A3160C"/>
    <w:rsid w:val="00A31986"/>
    <w:rsid w:val="00A34C39"/>
    <w:rsid w:val="00A3534B"/>
    <w:rsid w:val="00A35BF7"/>
    <w:rsid w:val="00A37544"/>
    <w:rsid w:val="00A407BC"/>
    <w:rsid w:val="00A41AB4"/>
    <w:rsid w:val="00A446B4"/>
    <w:rsid w:val="00A446F1"/>
    <w:rsid w:val="00A45106"/>
    <w:rsid w:val="00A51412"/>
    <w:rsid w:val="00A51B18"/>
    <w:rsid w:val="00A548A7"/>
    <w:rsid w:val="00A56B7C"/>
    <w:rsid w:val="00A5706E"/>
    <w:rsid w:val="00A576F0"/>
    <w:rsid w:val="00A60C55"/>
    <w:rsid w:val="00A61251"/>
    <w:rsid w:val="00A66390"/>
    <w:rsid w:val="00A70FE3"/>
    <w:rsid w:val="00A7641F"/>
    <w:rsid w:val="00A82946"/>
    <w:rsid w:val="00A83B1E"/>
    <w:rsid w:val="00A91C62"/>
    <w:rsid w:val="00A925FF"/>
    <w:rsid w:val="00A92BD5"/>
    <w:rsid w:val="00AA02E1"/>
    <w:rsid w:val="00AA17E3"/>
    <w:rsid w:val="00AB2ED5"/>
    <w:rsid w:val="00AB3052"/>
    <w:rsid w:val="00AB348A"/>
    <w:rsid w:val="00AB7C8B"/>
    <w:rsid w:val="00AC17EB"/>
    <w:rsid w:val="00AC26A0"/>
    <w:rsid w:val="00AC399F"/>
    <w:rsid w:val="00AC3C39"/>
    <w:rsid w:val="00AC440C"/>
    <w:rsid w:val="00AC6F9A"/>
    <w:rsid w:val="00AD2A5A"/>
    <w:rsid w:val="00AD5633"/>
    <w:rsid w:val="00AD76A1"/>
    <w:rsid w:val="00AD79D8"/>
    <w:rsid w:val="00AE74AA"/>
    <w:rsid w:val="00AF2B15"/>
    <w:rsid w:val="00AF3F7B"/>
    <w:rsid w:val="00AF4944"/>
    <w:rsid w:val="00AF515D"/>
    <w:rsid w:val="00B0139F"/>
    <w:rsid w:val="00B01A8E"/>
    <w:rsid w:val="00B01F8C"/>
    <w:rsid w:val="00B02A94"/>
    <w:rsid w:val="00B0430F"/>
    <w:rsid w:val="00B103B0"/>
    <w:rsid w:val="00B17230"/>
    <w:rsid w:val="00B27226"/>
    <w:rsid w:val="00B272D8"/>
    <w:rsid w:val="00B310C5"/>
    <w:rsid w:val="00B31177"/>
    <w:rsid w:val="00B319D5"/>
    <w:rsid w:val="00B327FE"/>
    <w:rsid w:val="00B333D8"/>
    <w:rsid w:val="00B33EE6"/>
    <w:rsid w:val="00B34A1A"/>
    <w:rsid w:val="00B3769F"/>
    <w:rsid w:val="00B407A2"/>
    <w:rsid w:val="00B40E50"/>
    <w:rsid w:val="00B42C0A"/>
    <w:rsid w:val="00B43A62"/>
    <w:rsid w:val="00B4459D"/>
    <w:rsid w:val="00B44AB4"/>
    <w:rsid w:val="00B44CB1"/>
    <w:rsid w:val="00B44D9A"/>
    <w:rsid w:val="00B47DBD"/>
    <w:rsid w:val="00B500AF"/>
    <w:rsid w:val="00B500D0"/>
    <w:rsid w:val="00B524DD"/>
    <w:rsid w:val="00B53EE2"/>
    <w:rsid w:val="00B5422D"/>
    <w:rsid w:val="00B54323"/>
    <w:rsid w:val="00B57540"/>
    <w:rsid w:val="00B5797F"/>
    <w:rsid w:val="00B63EB3"/>
    <w:rsid w:val="00B642A4"/>
    <w:rsid w:val="00B65C79"/>
    <w:rsid w:val="00B709F1"/>
    <w:rsid w:val="00B70B27"/>
    <w:rsid w:val="00B721B1"/>
    <w:rsid w:val="00B74A0E"/>
    <w:rsid w:val="00B767D2"/>
    <w:rsid w:val="00B773B5"/>
    <w:rsid w:val="00B773BE"/>
    <w:rsid w:val="00B82704"/>
    <w:rsid w:val="00B8632D"/>
    <w:rsid w:val="00B8764A"/>
    <w:rsid w:val="00B9026C"/>
    <w:rsid w:val="00B918B2"/>
    <w:rsid w:val="00BA450E"/>
    <w:rsid w:val="00BA4756"/>
    <w:rsid w:val="00BA5B5C"/>
    <w:rsid w:val="00BB38E0"/>
    <w:rsid w:val="00BB5454"/>
    <w:rsid w:val="00BB6806"/>
    <w:rsid w:val="00BB7771"/>
    <w:rsid w:val="00BC17FC"/>
    <w:rsid w:val="00BC23A3"/>
    <w:rsid w:val="00BC46B5"/>
    <w:rsid w:val="00BC70C5"/>
    <w:rsid w:val="00BC7D1E"/>
    <w:rsid w:val="00BC7EF4"/>
    <w:rsid w:val="00BD1112"/>
    <w:rsid w:val="00BD164E"/>
    <w:rsid w:val="00BD2E42"/>
    <w:rsid w:val="00BE029B"/>
    <w:rsid w:val="00BE1468"/>
    <w:rsid w:val="00BE14B7"/>
    <w:rsid w:val="00BE29A7"/>
    <w:rsid w:val="00BE468F"/>
    <w:rsid w:val="00BF3539"/>
    <w:rsid w:val="00BF52CC"/>
    <w:rsid w:val="00BF57C4"/>
    <w:rsid w:val="00C00F8E"/>
    <w:rsid w:val="00C04CA7"/>
    <w:rsid w:val="00C04E2B"/>
    <w:rsid w:val="00C07481"/>
    <w:rsid w:val="00C0799A"/>
    <w:rsid w:val="00C10A2C"/>
    <w:rsid w:val="00C15ADA"/>
    <w:rsid w:val="00C17426"/>
    <w:rsid w:val="00C22144"/>
    <w:rsid w:val="00C242EA"/>
    <w:rsid w:val="00C2710A"/>
    <w:rsid w:val="00C30E0C"/>
    <w:rsid w:val="00C32803"/>
    <w:rsid w:val="00C3436D"/>
    <w:rsid w:val="00C35F80"/>
    <w:rsid w:val="00C37B45"/>
    <w:rsid w:val="00C421C9"/>
    <w:rsid w:val="00C452B1"/>
    <w:rsid w:val="00C4688E"/>
    <w:rsid w:val="00C5084F"/>
    <w:rsid w:val="00C52B21"/>
    <w:rsid w:val="00C53EB6"/>
    <w:rsid w:val="00C54836"/>
    <w:rsid w:val="00C548AD"/>
    <w:rsid w:val="00C54EB3"/>
    <w:rsid w:val="00C6048A"/>
    <w:rsid w:val="00C64F95"/>
    <w:rsid w:val="00C66341"/>
    <w:rsid w:val="00C66901"/>
    <w:rsid w:val="00C70ED3"/>
    <w:rsid w:val="00C743C5"/>
    <w:rsid w:val="00C7559F"/>
    <w:rsid w:val="00C75AFF"/>
    <w:rsid w:val="00C771C6"/>
    <w:rsid w:val="00C81547"/>
    <w:rsid w:val="00C8290E"/>
    <w:rsid w:val="00C82D92"/>
    <w:rsid w:val="00C83682"/>
    <w:rsid w:val="00C954B4"/>
    <w:rsid w:val="00CA16A9"/>
    <w:rsid w:val="00CA1B6C"/>
    <w:rsid w:val="00CB5281"/>
    <w:rsid w:val="00CB70E4"/>
    <w:rsid w:val="00CC0392"/>
    <w:rsid w:val="00CC117A"/>
    <w:rsid w:val="00CE061D"/>
    <w:rsid w:val="00CE0854"/>
    <w:rsid w:val="00CE421B"/>
    <w:rsid w:val="00CE5A8C"/>
    <w:rsid w:val="00CE5EF9"/>
    <w:rsid w:val="00CE6058"/>
    <w:rsid w:val="00CE6103"/>
    <w:rsid w:val="00CE6C04"/>
    <w:rsid w:val="00CF0F4F"/>
    <w:rsid w:val="00CF18F3"/>
    <w:rsid w:val="00CF3515"/>
    <w:rsid w:val="00D046D7"/>
    <w:rsid w:val="00D063DA"/>
    <w:rsid w:val="00D07D09"/>
    <w:rsid w:val="00D103ED"/>
    <w:rsid w:val="00D10BD5"/>
    <w:rsid w:val="00D11FE3"/>
    <w:rsid w:val="00D13071"/>
    <w:rsid w:val="00D15FC7"/>
    <w:rsid w:val="00D207EB"/>
    <w:rsid w:val="00D20D73"/>
    <w:rsid w:val="00D21A61"/>
    <w:rsid w:val="00D24975"/>
    <w:rsid w:val="00D26524"/>
    <w:rsid w:val="00D26EB7"/>
    <w:rsid w:val="00D3012D"/>
    <w:rsid w:val="00D33208"/>
    <w:rsid w:val="00D3491C"/>
    <w:rsid w:val="00D349BE"/>
    <w:rsid w:val="00D367CF"/>
    <w:rsid w:val="00D408D8"/>
    <w:rsid w:val="00D41B1C"/>
    <w:rsid w:val="00D47570"/>
    <w:rsid w:val="00D53B0E"/>
    <w:rsid w:val="00D53C79"/>
    <w:rsid w:val="00D54A6A"/>
    <w:rsid w:val="00D56260"/>
    <w:rsid w:val="00D60B8A"/>
    <w:rsid w:val="00D62CC0"/>
    <w:rsid w:val="00D6351F"/>
    <w:rsid w:val="00D63AAB"/>
    <w:rsid w:val="00D63B5E"/>
    <w:rsid w:val="00D66B74"/>
    <w:rsid w:val="00D66D88"/>
    <w:rsid w:val="00D67877"/>
    <w:rsid w:val="00D70A98"/>
    <w:rsid w:val="00D71E05"/>
    <w:rsid w:val="00D7455C"/>
    <w:rsid w:val="00D74629"/>
    <w:rsid w:val="00D757F9"/>
    <w:rsid w:val="00D8133F"/>
    <w:rsid w:val="00D82712"/>
    <w:rsid w:val="00D860A9"/>
    <w:rsid w:val="00D87B6C"/>
    <w:rsid w:val="00D95BF8"/>
    <w:rsid w:val="00D960C8"/>
    <w:rsid w:val="00DA3B97"/>
    <w:rsid w:val="00DA3BD4"/>
    <w:rsid w:val="00DA4D4A"/>
    <w:rsid w:val="00DA4E8B"/>
    <w:rsid w:val="00DA51C4"/>
    <w:rsid w:val="00DA60D2"/>
    <w:rsid w:val="00DA6B17"/>
    <w:rsid w:val="00DA7DFD"/>
    <w:rsid w:val="00DB2786"/>
    <w:rsid w:val="00DB2F28"/>
    <w:rsid w:val="00DB4089"/>
    <w:rsid w:val="00DB5940"/>
    <w:rsid w:val="00DB6A1F"/>
    <w:rsid w:val="00DC05FD"/>
    <w:rsid w:val="00DC15ED"/>
    <w:rsid w:val="00DC16A5"/>
    <w:rsid w:val="00DC4C79"/>
    <w:rsid w:val="00DC7384"/>
    <w:rsid w:val="00DD3810"/>
    <w:rsid w:val="00DD4299"/>
    <w:rsid w:val="00DD4EDC"/>
    <w:rsid w:val="00DD6D64"/>
    <w:rsid w:val="00DE2AFD"/>
    <w:rsid w:val="00DE4D97"/>
    <w:rsid w:val="00DE4E58"/>
    <w:rsid w:val="00DE5131"/>
    <w:rsid w:val="00DE6315"/>
    <w:rsid w:val="00DF1E43"/>
    <w:rsid w:val="00DF58A7"/>
    <w:rsid w:val="00E04145"/>
    <w:rsid w:val="00E041EA"/>
    <w:rsid w:val="00E0436D"/>
    <w:rsid w:val="00E043F8"/>
    <w:rsid w:val="00E071A6"/>
    <w:rsid w:val="00E100CC"/>
    <w:rsid w:val="00E147AF"/>
    <w:rsid w:val="00E15504"/>
    <w:rsid w:val="00E15E96"/>
    <w:rsid w:val="00E17AF1"/>
    <w:rsid w:val="00E22B6C"/>
    <w:rsid w:val="00E24318"/>
    <w:rsid w:val="00E24B70"/>
    <w:rsid w:val="00E25E37"/>
    <w:rsid w:val="00E26680"/>
    <w:rsid w:val="00E26807"/>
    <w:rsid w:val="00E26A03"/>
    <w:rsid w:val="00E26D56"/>
    <w:rsid w:val="00E2789E"/>
    <w:rsid w:val="00E311B3"/>
    <w:rsid w:val="00E3194E"/>
    <w:rsid w:val="00E31E8B"/>
    <w:rsid w:val="00E346C2"/>
    <w:rsid w:val="00E36B72"/>
    <w:rsid w:val="00E37228"/>
    <w:rsid w:val="00E460CC"/>
    <w:rsid w:val="00E5672C"/>
    <w:rsid w:val="00E62ADD"/>
    <w:rsid w:val="00E71851"/>
    <w:rsid w:val="00E72007"/>
    <w:rsid w:val="00E72D11"/>
    <w:rsid w:val="00E74F9D"/>
    <w:rsid w:val="00E74FA4"/>
    <w:rsid w:val="00E76264"/>
    <w:rsid w:val="00E8034F"/>
    <w:rsid w:val="00E849C9"/>
    <w:rsid w:val="00E85056"/>
    <w:rsid w:val="00E86CAF"/>
    <w:rsid w:val="00E875B9"/>
    <w:rsid w:val="00E8793E"/>
    <w:rsid w:val="00E90B71"/>
    <w:rsid w:val="00E91BCE"/>
    <w:rsid w:val="00E9357E"/>
    <w:rsid w:val="00E94B4E"/>
    <w:rsid w:val="00E96D52"/>
    <w:rsid w:val="00E9722E"/>
    <w:rsid w:val="00E97815"/>
    <w:rsid w:val="00EA1B2B"/>
    <w:rsid w:val="00EA3E3A"/>
    <w:rsid w:val="00EA5E34"/>
    <w:rsid w:val="00EA6A81"/>
    <w:rsid w:val="00EB07A5"/>
    <w:rsid w:val="00EB28A0"/>
    <w:rsid w:val="00EB29B2"/>
    <w:rsid w:val="00EB2B98"/>
    <w:rsid w:val="00EB2EDC"/>
    <w:rsid w:val="00EB4B29"/>
    <w:rsid w:val="00EB4F29"/>
    <w:rsid w:val="00EB59FC"/>
    <w:rsid w:val="00EC20C5"/>
    <w:rsid w:val="00EC58AB"/>
    <w:rsid w:val="00EC71DE"/>
    <w:rsid w:val="00EC797B"/>
    <w:rsid w:val="00ED0708"/>
    <w:rsid w:val="00ED21E3"/>
    <w:rsid w:val="00ED26F8"/>
    <w:rsid w:val="00ED4CAB"/>
    <w:rsid w:val="00ED5B35"/>
    <w:rsid w:val="00EE0756"/>
    <w:rsid w:val="00EE0F5A"/>
    <w:rsid w:val="00EE34FB"/>
    <w:rsid w:val="00EE5FD0"/>
    <w:rsid w:val="00EE7CE5"/>
    <w:rsid w:val="00EF19A4"/>
    <w:rsid w:val="00EF2027"/>
    <w:rsid w:val="00EF22B8"/>
    <w:rsid w:val="00EF52B2"/>
    <w:rsid w:val="00EF57DE"/>
    <w:rsid w:val="00EF6B67"/>
    <w:rsid w:val="00F00C02"/>
    <w:rsid w:val="00F01826"/>
    <w:rsid w:val="00F03CB2"/>
    <w:rsid w:val="00F03D53"/>
    <w:rsid w:val="00F06646"/>
    <w:rsid w:val="00F107DF"/>
    <w:rsid w:val="00F139F6"/>
    <w:rsid w:val="00F14BDA"/>
    <w:rsid w:val="00F2062D"/>
    <w:rsid w:val="00F20B9D"/>
    <w:rsid w:val="00F227C0"/>
    <w:rsid w:val="00F2321C"/>
    <w:rsid w:val="00F2354B"/>
    <w:rsid w:val="00F2525B"/>
    <w:rsid w:val="00F2655E"/>
    <w:rsid w:val="00F30304"/>
    <w:rsid w:val="00F315C7"/>
    <w:rsid w:val="00F324EE"/>
    <w:rsid w:val="00F338EE"/>
    <w:rsid w:val="00F33F23"/>
    <w:rsid w:val="00F340EC"/>
    <w:rsid w:val="00F35228"/>
    <w:rsid w:val="00F367DC"/>
    <w:rsid w:val="00F374F8"/>
    <w:rsid w:val="00F3774F"/>
    <w:rsid w:val="00F40AF4"/>
    <w:rsid w:val="00F40D06"/>
    <w:rsid w:val="00F4309C"/>
    <w:rsid w:val="00F5141A"/>
    <w:rsid w:val="00F521F2"/>
    <w:rsid w:val="00F5489D"/>
    <w:rsid w:val="00F57430"/>
    <w:rsid w:val="00F62829"/>
    <w:rsid w:val="00F64D5C"/>
    <w:rsid w:val="00F663C1"/>
    <w:rsid w:val="00F66594"/>
    <w:rsid w:val="00F72CFB"/>
    <w:rsid w:val="00F7547B"/>
    <w:rsid w:val="00F77E14"/>
    <w:rsid w:val="00F8022F"/>
    <w:rsid w:val="00F85CF0"/>
    <w:rsid w:val="00F879EC"/>
    <w:rsid w:val="00F92411"/>
    <w:rsid w:val="00FA27DF"/>
    <w:rsid w:val="00FA481B"/>
    <w:rsid w:val="00FB16DA"/>
    <w:rsid w:val="00FB53E4"/>
    <w:rsid w:val="00FB6D5F"/>
    <w:rsid w:val="00FC01AE"/>
    <w:rsid w:val="00FC030D"/>
    <w:rsid w:val="00FC071C"/>
    <w:rsid w:val="00FC074B"/>
    <w:rsid w:val="00FC0F73"/>
    <w:rsid w:val="00FC1EF1"/>
    <w:rsid w:val="00FC27FB"/>
    <w:rsid w:val="00FC3148"/>
    <w:rsid w:val="00FC56AF"/>
    <w:rsid w:val="00FC6137"/>
    <w:rsid w:val="00FD075F"/>
    <w:rsid w:val="00FD25DD"/>
    <w:rsid w:val="00FD4AC3"/>
    <w:rsid w:val="00FD4D9D"/>
    <w:rsid w:val="00FD73D2"/>
    <w:rsid w:val="00FE0F7C"/>
    <w:rsid w:val="00FE2C37"/>
    <w:rsid w:val="00FE33F3"/>
    <w:rsid w:val="00FE5C9D"/>
    <w:rsid w:val="00FF2BCD"/>
    <w:rsid w:val="00FF3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D3FC9"/>
  <w15:docId w15:val="{E9449416-A3EF-4589-9FDB-D7B761BF6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282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C3C3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C3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5C8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2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0D5C"/>
    <w:pPr>
      <w:ind w:left="720"/>
      <w:contextualSpacing/>
    </w:pPr>
  </w:style>
  <w:style w:type="paragraph" w:styleId="NoSpacing">
    <w:name w:val="No Spacing"/>
    <w:uiPriority w:val="1"/>
    <w:qFormat/>
    <w:rsid w:val="004A0C77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2010F1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2010F1"/>
    <w:pPr>
      <w:jc w:val="center"/>
    </w:pPr>
    <w:rPr>
      <w:rFonts w:ascii="Perpetua" w:hAnsi="Perpetua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10F1"/>
    <w:rPr>
      <w:rFonts w:ascii="Perpetua" w:hAnsi="Perpetua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010F1"/>
    <w:rPr>
      <w:rFonts w:ascii="Perpetua" w:hAnsi="Perpetua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010F1"/>
    <w:rPr>
      <w:rFonts w:ascii="Perpetua" w:hAnsi="Perpetua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2010F1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C3C3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C3C3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AC3C39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977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7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7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7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7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7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74A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465C8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BE29A7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D3250"/>
    <w:pPr>
      <w:tabs>
        <w:tab w:val="right" w:leader="dot" w:pos="13948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E29A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E29A7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B42C0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2C0A"/>
  </w:style>
  <w:style w:type="paragraph" w:styleId="Footer">
    <w:name w:val="footer"/>
    <w:basedOn w:val="Normal"/>
    <w:link w:val="FooterChar"/>
    <w:uiPriority w:val="99"/>
    <w:unhideWhenUsed/>
    <w:rsid w:val="00B42C0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2C0A"/>
  </w:style>
  <w:style w:type="paragraph" w:styleId="Revision">
    <w:name w:val="Revision"/>
    <w:hidden/>
    <w:uiPriority w:val="99"/>
    <w:semiHidden/>
    <w:rsid w:val="001E211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D5F3A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F7DC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ListBullet">
    <w:name w:val="List Bullet"/>
    <w:basedOn w:val="Normal"/>
    <w:uiPriority w:val="99"/>
    <w:unhideWhenUsed/>
    <w:rsid w:val="001E6213"/>
    <w:pPr>
      <w:numPr>
        <w:numId w:val="9"/>
      </w:numPr>
      <w:contextualSpacing/>
    </w:pPr>
  </w:style>
  <w:style w:type="character" w:customStyle="1" w:styleId="jrnl">
    <w:name w:val="jrnl"/>
    <w:basedOn w:val="DefaultParagraphFont"/>
    <w:rsid w:val="008364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59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37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8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40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52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27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2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3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73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Id xmlns="437b083b-a2c7-4b79-b115-f4f9704f40ea">Manuscript.DOCX</DocumentId>
    <IsDeleted xmlns="437b083b-a2c7-4b79-b115-f4f9704f40ea">false</IsDeleted>
    <StageName xmlns="437b083b-a2c7-4b79-b115-f4f9704f40ea" xsi:nil="true"/>
    <TitleName xmlns="437b083b-a2c7-4b79-b115-f4f9704f40ea">Manuscript.DOCX</TitleName>
    <DocumentType xmlns="437b083b-a2c7-4b79-b115-f4f9704f40ea">Manuscript</DocumentType>
    <FileFormat xmlns="437b083b-a2c7-4b79-b115-f4f9704f40ea">DOCX</FileFormat>
    <Checked_x0020_Out_x0020_To xmlns="437b083b-a2c7-4b79-b115-f4f9704f40ea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2EB6323268334DBA5535AB3A86957D" ma:contentTypeVersion="7" ma:contentTypeDescription="Create a new document." ma:contentTypeScope="" ma:versionID="ca28532ad4f348132a7e6806d86c48be">
  <xsd:schema xmlns:xsd="http://www.w3.org/2001/XMLSchema" xmlns:p="http://schemas.microsoft.com/office/2006/metadata/properties" xmlns:ns2="437b083b-a2c7-4b79-b115-f4f9704f40ea" targetNamespace="http://schemas.microsoft.com/office/2006/metadata/properties" ma:root="true" ma:fieldsID="39409a290d21db8f3c9eda8a99d3d9ce" ns2:_="">
    <xsd:import namespace="437b083b-a2c7-4b79-b115-f4f9704f40e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7b083b-a2c7-4b79-b115-f4f9704f40e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810F72-F80C-4CCA-8BC4-86F75860409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011ACB4-C215-4657-ADA3-4619D5E219BB}">
  <ds:schemaRefs>
    <ds:schemaRef ds:uri="http://schemas.microsoft.com/office/2006/metadata/properties"/>
    <ds:schemaRef ds:uri="437b083b-a2c7-4b79-b115-f4f9704f40ea"/>
  </ds:schemaRefs>
</ds:datastoreItem>
</file>

<file path=customXml/itemProps3.xml><?xml version="1.0" encoding="utf-8"?>
<ds:datastoreItem xmlns:ds="http://schemas.openxmlformats.org/officeDocument/2006/customXml" ds:itemID="{1174F904-2EE2-41F2-9286-07DF9C838D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7b083b-a2c7-4b79-b115-f4f9704f40e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4C07FA86-AAA2-4206-A404-AA81DBC44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4</Words>
  <Characters>441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5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 Simpson JR</dc:creator>
  <cp:lastModifiedBy>Gonçalo Vargas</cp:lastModifiedBy>
  <cp:revision>3</cp:revision>
  <cp:lastPrinted>2016-05-17T23:53:00Z</cp:lastPrinted>
  <dcterms:created xsi:type="dcterms:W3CDTF">2018-01-10T10:48:00Z</dcterms:created>
  <dcterms:modified xsi:type="dcterms:W3CDTF">2018-01-10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2EB6323268334DBA5535AB3A86957D</vt:lpwstr>
  </property>
</Properties>
</file>